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F2D786" w14:textId="23FF3E03" w:rsidR="00F21889" w:rsidRPr="00370050" w:rsidRDefault="0090768D" w:rsidP="0090768D">
      <w:pPr>
        <w:rPr>
          <w:rFonts w:cs="Arial"/>
          <w:lang w:val="en-US"/>
        </w:rPr>
      </w:pPr>
      <w:r w:rsidRPr="00370050">
        <w:rPr>
          <w:rFonts w:cs="Arial"/>
          <w:b/>
          <w:lang w:val="en-US"/>
        </w:rPr>
        <w:t xml:space="preserve">Supplemental Table </w:t>
      </w:r>
      <w:r w:rsidR="006533CD" w:rsidRPr="00370050">
        <w:rPr>
          <w:rFonts w:cs="Arial"/>
          <w:b/>
          <w:lang w:val="en-US"/>
        </w:rPr>
        <w:t>S</w:t>
      </w:r>
      <w:r w:rsidRPr="00370050">
        <w:rPr>
          <w:rFonts w:cs="Arial"/>
          <w:b/>
          <w:lang w:val="en-US"/>
        </w:rPr>
        <w:t>1</w:t>
      </w:r>
      <w:r w:rsidR="006533CD" w:rsidRPr="00370050">
        <w:rPr>
          <w:rFonts w:cs="Arial"/>
          <w:lang w:val="en-US"/>
        </w:rPr>
        <w:t xml:space="preserve"> </w:t>
      </w:r>
      <w:r w:rsidRPr="00370050">
        <w:rPr>
          <w:rFonts w:cs="Arial"/>
          <w:lang w:val="en-US"/>
        </w:rPr>
        <w:t>Genes</w:t>
      </w:r>
      <w:bookmarkStart w:id="0" w:name="_GoBack"/>
      <w:bookmarkEnd w:id="0"/>
      <w:r w:rsidRPr="00370050">
        <w:rPr>
          <w:rFonts w:cs="Arial"/>
          <w:lang w:val="en-US"/>
        </w:rPr>
        <w:t xml:space="preserve"> and primers</w:t>
      </w:r>
      <w:r w:rsidR="006533CD" w:rsidRPr="00370050">
        <w:rPr>
          <w:rFonts w:cs="Arial"/>
          <w:lang w:val="en-US"/>
        </w:rPr>
        <w:t xml:space="preserve">. PSI, photosystem I; PSII, photosystem II; LHC, </w:t>
      </w:r>
      <w:r w:rsidR="008174BC" w:rsidRPr="00370050">
        <w:rPr>
          <w:rFonts w:cs="Arial"/>
          <w:lang w:val="en-US"/>
        </w:rPr>
        <w:t>light harvesting complex</w:t>
      </w:r>
    </w:p>
    <w:p w14:paraId="2E432B50" w14:textId="77777777" w:rsidR="0090768D" w:rsidRPr="00370050" w:rsidRDefault="0090768D" w:rsidP="0090768D">
      <w:pPr>
        <w:rPr>
          <w:rFonts w:cs="Arial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27"/>
        <w:gridCol w:w="2773"/>
        <w:gridCol w:w="3168"/>
        <w:gridCol w:w="2926"/>
        <w:gridCol w:w="2003"/>
        <w:gridCol w:w="2156"/>
      </w:tblGrid>
      <w:tr w:rsidR="00370050" w:rsidRPr="00370050" w14:paraId="17AA04D1" w14:textId="77777777" w:rsidTr="004A3988">
        <w:trPr>
          <w:trHeight w:val="535"/>
        </w:trPr>
        <w:tc>
          <w:tcPr>
            <w:tcW w:w="1227" w:type="dxa"/>
          </w:tcPr>
          <w:p w14:paraId="61E16ACF" w14:textId="77777777" w:rsidR="0090768D" w:rsidRPr="00370050" w:rsidRDefault="0090768D" w:rsidP="00380582">
            <w:pPr>
              <w:rPr>
                <w:rFonts w:cs="Arial"/>
                <w:b/>
              </w:rPr>
            </w:pPr>
            <w:r w:rsidRPr="00370050">
              <w:rPr>
                <w:rFonts w:cs="Arial"/>
                <w:b/>
              </w:rPr>
              <w:t>gene</w:t>
            </w:r>
          </w:p>
        </w:tc>
        <w:tc>
          <w:tcPr>
            <w:tcW w:w="2773" w:type="dxa"/>
          </w:tcPr>
          <w:p w14:paraId="1FCB83BB" w14:textId="77777777" w:rsidR="0090768D" w:rsidRPr="00370050" w:rsidRDefault="0090768D" w:rsidP="00380582">
            <w:pPr>
              <w:rPr>
                <w:rFonts w:cs="Arial"/>
                <w:b/>
              </w:rPr>
            </w:pPr>
            <w:r w:rsidRPr="00370050">
              <w:rPr>
                <w:rFonts w:cs="Arial"/>
                <w:b/>
              </w:rPr>
              <w:t>protein</w:t>
            </w:r>
          </w:p>
        </w:tc>
        <w:tc>
          <w:tcPr>
            <w:tcW w:w="3168" w:type="dxa"/>
          </w:tcPr>
          <w:p w14:paraId="5D89726D" w14:textId="77777777" w:rsidR="0090768D" w:rsidRPr="00370050" w:rsidRDefault="007B3F3B" w:rsidP="00380582">
            <w:pPr>
              <w:rPr>
                <w:rFonts w:cs="Arial"/>
                <w:b/>
              </w:rPr>
            </w:pPr>
            <w:r w:rsidRPr="00370050">
              <w:rPr>
                <w:rFonts w:cs="Arial"/>
                <w:b/>
                <w:i/>
              </w:rPr>
              <w:t>Arabidopsis thaliana</w:t>
            </w:r>
            <w:r w:rsidR="0090768D" w:rsidRPr="00370050">
              <w:rPr>
                <w:rFonts w:cs="Arial"/>
                <w:b/>
              </w:rPr>
              <w:t xml:space="preserve"> </w:t>
            </w:r>
            <w:r w:rsidRPr="00370050">
              <w:rPr>
                <w:rFonts w:cs="Arial"/>
                <w:b/>
              </w:rPr>
              <w:t>accession number</w:t>
            </w:r>
          </w:p>
        </w:tc>
        <w:tc>
          <w:tcPr>
            <w:tcW w:w="2926" w:type="dxa"/>
          </w:tcPr>
          <w:p w14:paraId="0773F1AB" w14:textId="77777777" w:rsidR="0090768D" w:rsidRPr="00370050" w:rsidRDefault="0090768D" w:rsidP="00380582">
            <w:pPr>
              <w:rPr>
                <w:rFonts w:cs="Arial"/>
                <w:b/>
                <w:lang w:val="en-GB"/>
              </w:rPr>
            </w:pPr>
            <w:r w:rsidRPr="00370050">
              <w:rPr>
                <w:rFonts w:cs="Arial"/>
                <w:b/>
                <w:lang w:val="en-GB"/>
              </w:rPr>
              <w:t>barley gene number</w:t>
            </w:r>
          </w:p>
          <w:p w14:paraId="7CF7A319" w14:textId="12A49BCE" w:rsidR="00E36689" w:rsidRPr="00370050" w:rsidRDefault="00E36689" w:rsidP="00380582">
            <w:pPr>
              <w:rPr>
                <w:rFonts w:cs="Arial"/>
                <w:b/>
                <w:lang w:val="en-GB"/>
              </w:rPr>
            </w:pPr>
            <w:r w:rsidRPr="00370050">
              <w:rPr>
                <w:rFonts w:cs="Arial"/>
                <w:b/>
                <w:lang w:val="en-GB"/>
              </w:rPr>
              <w:t>Acc. No</w:t>
            </w:r>
          </w:p>
        </w:tc>
        <w:tc>
          <w:tcPr>
            <w:tcW w:w="2003" w:type="dxa"/>
          </w:tcPr>
          <w:p w14:paraId="4338FEAD" w14:textId="77777777" w:rsidR="0090768D" w:rsidRPr="00370050" w:rsidRDefault="0090768D" w:rsidP="00380582">
            <w:pPr>
              <w:rPr>
                <w:rFonts w:cs="Arial"/>
                <w:b/>
              </w:rPr>
            </w:pPr>
            <w:r w:rsidRPr="00370050">
              <w:rPr>
                <w:rFonts w:cs="Arial"/>
                <w:b/>
              </w:rPr>
              <w:t>primer 1</w:t>
            </w:r>
          </w:p>
        </w:tc>
        <w:tc>
          <w:tcPr>
            <w:tcW w:w="2156" w:type="dxa"/>
          </w:tcPr>
          <w:p w14:paraId="7C8F11C7" w14:textId="77777777" w:rsidR="0090768D" w:rsidRPr="00370050" w:rsidRDefault="0090768D" w:rsidP="00380582">
            <w:pPr>
              <w:rPr>
                <w:rFonts w:cs="Arial"/>
                <w:b/>
              </w:rPr>
            </w:pPr>
            <w:r w:rsidRPr="00370050">
              <w:rPr>
                <w:rFonts w:cs="Arial"/>
                <w:b/>
              </w:rPr>
              <w:t>primer 2</w:t>
            </w:r>
          </w:p>
        </w:tc>
      </w:tr>
      <w:tr w:rsidR="00370050" w:rsidRPr="00370050" w14:paraId="088B4C33" w14:textId="77777777" w:rsidTr="004A3988">
        <w:trPr>
          <w:trHeight w:val="243"/>
        </w:trPr>
        <w:tc>
          <w:tcPr>
            <w:tcW w:w="1227" w:type="dxa"/>
          </w:tcPr>
          <w:p w14:paraId="708793C6" w14:textId="44969FC6" w:rsidR="0090768D" w:rsidRPr="00370050" w:rsidRDefault="0090768D" w:rsidP="00380582">
            <w:pPr>
              <w:rPr>
                <w:rFonts w:cs="Arial"/>
                <w:i/>
              </w:rPr>
            </w:pPr>
            <w:r w:rsidRPr="00370050">
              <w:rPr>
                <w:rFonts w:cs="Arial"/>
                <w:i/>
              </w:rPr>
              <w:t>ACO</w:t>
            </w:r>
            <w:r w:rsidR="00E36689" w:rsidRPr="00370050">
              <w:rPr>
                <w:rFonts w:cs="Arial"/>
                <w:i/>
              </w:rPr>
              <w:t>3</w:t>
            </w:r>
          </w:p>
        </w:tc>
        <w:tc>
          <w:tcPr>
            <w:tcW w:w="2773" w:type="dxa"/>
          </w:tcPr>
          <w:p w14:paraId="1C3D0892" w14:textId="77777777" w:rsidR="0090768D" w:rsidRPr="00370050" w:rsidRDefault="0090768D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ACONITASE</w:t>
            </w:r>
          </w:p>
        </w:tc>
        <w:tc>
          <w:tcPr>
            <w:tcW w:w="3168" w:type="dxa"/>
          </w:tcPr>
          <w:p w14:paraId="6C7E8368" w14:textId="41AD9F19" w:rsidR="0090768D" w:rsidRPr="00370050" w:rsidRDefault="009B00AB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At</w:t>
            </w:r>
            <w:r w:rsidR="00E36689" w:rsidRPr="00370050">
              <w:rPr>
                <w:rFonts w:cs="Arial"/>
              </w:rPr>
              <w:t>2g05710 (ACO3)</w:t>
            </w:r>
          </w:p>
        </w:tc>
        <w:tc>
          <w:tcPr>
            <w:tcW w:w="2926" w:type="dxa"/>
          </w:tcPr>
          <w:p w14:paraId="764B92E5" w14:textId="5F4C4D6D" w:rsidR="0090768D" w:rsidRPr="00370050" w:rsidRDefault="00E36689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AK354442</w:t>
            </w:r>
          </w:p>
          <w:p w14:paraId="4C8419BA" w14:textId="17144466" w:rsidR="00E36689" w:rsidRPr="00370050" w:rsidRDefault="00E36689" w:rsidP="00380582">
            <w:pPr>
              <w:rPr>
                <w:rFonts w:cs="Arial"/>
              </w:rPr>
            </w:pPr>
          </w:p>
        </w:tc>
        <w:tc>
          <w:tcPr>
            <w:tcW w:w="2003" w:type="dxa"/>
          </w:tcPr>
          <w:p w14:paraId="02DBD29C" w14:textId="5B00E5A8" w:rsidR="0090768D" w:rsidRPr="00370050" w:rsidRDefault="004A3988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CTCCGAAGTTGGCTGAGATAC</w:t>
            </w:r>
          </w:p>
        </w:tc>
        <w:tc>
          <w:tcPr>
            <w:tcW w:w="2156" w:type="dxa"/>
          </w:tcPr>
          <w:p w14:paraId="462B5C93" w14:textId="2542D177" w:rsidR="0090768D" w:rsidRPr="00370050" w:rsidRDefault="004A3988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GCATAGCTGCAAGATCAACAA</w:t>
            </w:r>
          </w:p>
        </w:tc>
      </w:tr>
      <w:tr w:rsidR="00370050" w:rsidRPr="00370050" w14:paraId="163A9FFD" w14:textId="77777777" w:rsidTr="004A3988">
        <w:trPr>
          <w:trHeight w:val="502"/>
        </w:trPr>
        <w:tc>
          <w:tcPr>
            <w:tcW w:w="1227" w:type="dxa"/>
          </w:tcPr>
          <w:p w14:paraId="62F6EE02" w14:textId="77777777" w:rsidR="000B4A67" w:rsidRPr="00370050" w:rsidRDefault="000B4A67" w:rsidP="00380582">
            <w:pPr>
              <w:rPr>
                <w:rFonts w:cs="Arial"/>
                <w:i/>
              </w:rPr>
            </w:pPr>
            <w:r w:rsidRPr="00370050">
              <w:rPr>
                <w:rFonts w:cs="Arial"/>
                <w:i/>
              </w:rPr>
              <w:t>CSD2</w:t>
            </w:r>
          </w:p>
        </w:tc>
        <w:tc>
          <w:tcPr>
            <w:tcW w:w="2773" w:type="dxa"/>
          </w:tcPr>
          <w:p w14:paraId="3615A662" w14:textId="77777777" w:rsidR="000B4A67" w:rsidRPr="00370050" w:rsidRDefault="000B4A67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CuZn-SUPEROXIDE DISMUTASE 2</w:t>
            </w:r>
          </w:p>
        </w:tc>
        <w:tc>
          <w:tcPr>
            <w:tcW w:w="3168" w:type="dxa"/>
          </w:tcPr>
          <w:p w14:paraId="779CC767" w14:textId="77777777" w:rsidR="000B4A67" w:rsidRPr="00370050" w:rsidRDefault="009B00AB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At2G28190</w:t>
            </w:r>
          </w:p>
        </w:tc>
        <w:tc>
          <w:tcPr>
            <w:tcW w:w="2926" w:type="dxa"/>
          </w:tcPr>
          <w:p w14:paraId="549AB766" w14:textId="0AFD1C51" w:rsidR="000B4A67" w:rsidRPr="00370050" w:rsidRDefault="00E36689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HM537232</w:t>
            </w:r>
          </w:p>
        </w:tc>
        <w:tc>
          <w:tcPr>
            <w:tcW w:w="2003" w:type="dxa"/>
          </w:tcPr>
          <w:p w14:paraId="4E7A9CFE" w14:textId="5A84AA06" w:rsidR="000B4A67" w:rsidRPr="00370050" w:rsidRDefault="000A4B30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gcagttgttgggagagcatt</w:t>
            </w:r>
          </w:p>
        </w:tc>
        <w:tc>
          <w:tcPr>
            <w:tcW w:w="2156" w:type="dxa"/>
          </w:tcPr>
          <w:p w14:paraId="50E5AD6A" w14:textId="08DFD876" w:rsidR="000B4A67" w:rsidRPr="00370050" w:rsidRDefault="000A4B30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cttccaccagcatttccagt</w:t>
            </w:r>
          </w:p>
        </w:tc>
      </w:tr>
      <w:tr w:rsidR="00370050" w:rsidRPr="00370050" w14:paraId="5106CFC9" w14:textId="77777777" w:rsidTr="004A3988">
        <w:trPr>
          <w:trHeight w:val="486"/>
        </w:trPr>
        <w:tc>
          <w:tcPr>
            <w:tcW w:w="1227" w:type="dxa"/>
          </w:tcPr>
          <w:p w14:paraId="621876A3" w14:textId="77777777" w:rsidR="0090768D" w:rsidRPr="00370050" w:rsidRDefault="0090768D" w:rsidP="00380582">
            <w:pPr>
              <w:rPr>
                <w:rFonts w:cs="Arial"/>
                <w:i/>
              </w:rPr>
            </w:pPr>
            <w:r w:rsidRPr="00370050">
              <w:rPr>
                <w:rFonts w:cs="Arial"/>
                <w:i/>
              </w:rPr>
              <w:t>FD2</w:t>
            </w:r>
          </w:p>
        </w:tc>
        <w:tc>
          <w:tcPr>
            <w:tcW w:w="2773" w:type="dxa"/>
          </w:tcPr>
          <w:p w14:paraId="5F8C413A" w14:textId="77777777" w:rsidR="0090768D" w:rsidRPr="00370050" w:rsidRDefault="0090768D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FERREDOXIN 2</w:t>
            </w:r>
          </w:p>
        </w:tc>
        <w:tc>
          <w:tcPr>
            <w:tcW w:w="3168" w:type="dxa"/>
          </w:tcPr>
          <w:p w14:paraId="22AF2B22" w14:textId="77777777" w:rsidR="0090768D" w:rsidRPr="00370050" w:rsidRDefault="009B00AB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At1G60950</w:t>
            </w:r>
          </w:p>
        </w:tc>
        <w:tc>
          <w:tcPr>
            <w:tcW w:w="2926" w:type="dxa"/>
          </w:tcPr>
          <w:p w14:paraId="351681C2" w14:textId="4CAEA692" w:rsidR="0090768D" w:rsidRPr="00370050" w:rsidRDefault="003F15AE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XP_044956456</w:t>
            </w:r>
          </w:p>
        </w:tc>
        <w:tc>
          <w:tcPr>
            <w:tcW w:w="2003" w:type="dxa"/>
          </w:tcPr>
          <w:p w14:paraId="3B7CB11D" w14:textId="637A0ECB" w:rsidR="0090768D" w:rsidRPr="00370050" w:rsidRDefault="000A4B30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gcttaccctgcctctctttg</w:t>
            </w:r>
          </w:p>
        </w:tc>
        <w:tc>
          <w:tcPr>
            <w:tcW w:w="2156" w:type="dxa"/>
          </w:tcPr>
          <w:p w14:paraId="39A383DF" w14:textId="5405C3E7" w:rsidR="0090768D" w:rsidRPr="00370050" w:rsidRDefault="000A4B30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atgcatcgagcaattcattc</w:t>
            </w:r>
          </w:p>
        </w:tc>
      </w:tr>
      <w:tr w:rsidR="00370050" w:rsidRPr="00370050" w14:paraId="42C90BDF" w14:textId="77777777" w:rsidTr="004A3988">
        <w:trPr>
          <w:trHeight w:val="826"/>
        </w:trPr>
        <w:tc>
          <w:tcPr>
            <w:tcW w:w="1227" w:type="dxa"/>
          </w:tcPr>
          <w:p w14:paraId="0D5E40B1" w14:textId="462D82BB" w:rsidR="000B4A67" w:rsidRPr="00370050" w:rsidRDefault="000B4A67" w:rsidP="00380582">
            <w:pPr>
              <w:rPr>
                <w:rFonts w:cs="Arial"/>
                <w:i/>
              </w:rPr>
            </w:pPr>
            <w:r w:rsidRPr="00370050">
              <w:rPr>
                <w:rFonts w:cs="Arial"/>
                <w:i/>
              </w:rPr>
              <w:t>FSD</w:t>
            </w:r>
            <w:r w:rsidR="005102AF" w:rsidRPr="00370050">
              <w:rPr>
                <w:rFonts w:cs="Arial"/>
                <w:i/>
              </w:rPr>
              <w:t>3</w:t>
            </w:r>
          </w:p>
        </w:tc>
        <w:tc>
          <w:tcPr>
            <w:tcW w:w="2773" w:type="dxa"/>
          </w:tcPr>
          <w:p w14:paraId="73E484A3" w14:textId="77777777" w:rsidR="000B4A67" w:rsidRPr="00370050" w:rsidRDefault="000B4A67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Fe-SUPEROXIDE DISMUTASE</w:t>
            </w:r>
          </w:p>
        </w:tc>
        <w:tc>
          <w:tcPr>
            <w:tcW w:w="3168" w:type="dxa"/>
          </w:tcPr>
          <w:p w14:paraId="20C16637" w14:textId="66A257D1" w:rsidR="000B4A67" w:rsidRPr="00370050" w:rsidRDefault="009B00AB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At</w:t>
            </w:r>
            <w:r w:rsidR="005102AF" w:rsidRPr="00370050">
              <w:rPr>
                <w:rFonts w:cs="Arial"/>
              </w:rPr>
              <w:t>5</w:t>
            </w:r>
            <w:r w:rsidRPr="00370050">
              <w:rPr>
                <w:rFonts w:cs="Arial"/>
              </w:rPr>
              <w:t>G</w:t>
            </w:r>
            <w:r w:rsidR="005102AF" w:rsidRPr="00370050">
              <w:rPr>
                <w:rFonts w:cs="Arial"/>
              </w:rPr>
              <w:t>23310</w:t>
            </w:r>
          </w:p>
        </w:tc>
        <w:tc>
          <w:tcPr>
            <w:tcW w:w="2926" w:type="dxa"/>
          </w:tcPr>
          <w:p w14:paraId="367B0F58" w14:textId="31A7A45E" w:rsidR="000B4A67" w:rsidRPr="00370050" w:rsidRDefault="003F15AE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AK375983</w:t>
            </w:r>
          </w:p>
        </w:tc>
        <w:tc>
          <w:tcPr>
            <w:tcW w:w="2003" w:type="dxa"/>
          </w:tcPr>
          <w:p w14:paraId="027C6C3A" w14:textId="77777777" w:rsidR="005102AF" w:rsidRPr="00370050" w:rsidRDefault="005102AF" w:rsidP="005102AF">
            <w:pPr>
              <w:rPr>
                <w:rFonts w:cs="Arial"/>
              </w:rPr>
            </w:pPr>
            <w:r w:rsidRPr="00370050">
              <w:rPr>
                <w:rFonts w:cs="Arial"/>
              </w:rPr>
              <w:t>AAGGATTTCGGCTCCTTTGT</w:t>
            </w:r>
          </w:p>
          <w:p w14:paraId="2A0861C3" w14:textId="77777777" w:rsidR="000B4A67" w:rsidRPr="00370050" w:rsidRDefault="000B4A67" w:rsidP="00380582">
            <w:pPr>
              <w:rPr>
                <w:rFonts w:cs="Arial"/>
              </w:rPr>
            </w:pPr>
          </w:p>
        </w:tc>
        <w:tc>
          <w:tcPr>
            <w:tcW w:w="2156" w:type="dxa"/>
          </w:tcPr>
          <w:p w14:paraId="6D27EBDB" w14:textId="77777777" w:rsidR="005102AF" w:rsidRPr="00370050" w:rsidRDefault="005102AF" w:rsidP="005102AF">
            <w:pPr>
              <w:rPr>
                <w:rFonts w:cs="Arial"/>
              </w:rPr>
            </w:pPr>
            <w:r w:rsidRPr="00370050">
              <w:rPr>
                <w:rFonts w:cs="Arial"/>
              </w:rPr>
              <w:t>GTATGAACCACCGCGAGTTT</w:t>
            </w:r>
          </w:p>
          <w:p w14:paraId="1E9B318F" w14:textId="77777777" w:rsidR="000B4A67" w:rsidRPr="00370050" w:rsidRDefault="000B4A67" w:rsidP="00380582">
            <w:pPr>
              <w:rPr>
                <w:rFonts w:cs="Arial"/>
              </w:rPr>
            </w:pPr>
          </w:p>
        </w:tc>
      </w:tr>
      <w:tr w:rsidR="00370050" w:rsidRPr="00370050" w14:paraId="3FDC2654" w14:textId="77777777" w:rsidTr="004A3988">
        <w:trPr>
          <w:trHeight w:val="243"/>
        </w:trPr>
        <w:tc>
          <w:tcPr>
            <w:tcW w:w="1227" w:type="dxa"/>
          </w:tcPr>
          <w:p w14:paraId="35D94A72" w14:textId="77777777" w:rsidR="0090768D" w:rsidRPr="00370050" w:rsidRDefault="0090768D" w:rsidP="00380582">
            <w:pPr>
              <w:rPr>
                <w:rFonts w:cs="Arial"/>
                <w:i/>
              </w:rPr>
            </w:pPr>
            <w:r w:rsidRPr="00370050">
              <w:rPr>
                <w:rFonts w:cs="Arial"/>
                <w:i/>
              </w:rPr>
              <w:t>FER1</w:t>
            </w:r>
          </w:p>
        </w:tc>
        <w:tc>
          <w:tcPr>
            <w:tcW w:w="2773" w:type="dxa"/>
          </w:tcPr>
          <w:p w14:paraId="6C09C87C" w14:textId="77777777" w:rsidR="0090768D" w:rsidRPr="00370050" w:rsidRDefault="0090768D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FERR</w:t>
            </w:r>
            <w:r w:rsidR="009B00AB" w:rsidRPr="00370050">
              <w:rPr>
                <w:rFonts w:cs="Arial"/>
              </w:rPr>
              <w:t>I</w:t>
            </w:r>
            <w:r w:rsidRPr="00370050">
              <w:rPr>
                <w:rFonts w:cs="Arial"/>
              </w:rPr>
              <w:t>TIN 1</w:t>
            </w:r>
          </w:p>
        </w:tc>
        <w:tc>
          <w:tcPr>
            <w:tcW w:w="3168" w:type="dxa"/>
          </w:tcPr>
          <w:p w14:paraId="4E5D2B6A" w14:textId="77777777" w:rsidR="0090768D" w:rsidRPr="00370050" w:rsidRDefault="009B00AB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At</w:t>
            </w:r>
            <w:r w:rsidR="00DA510B" w:rsidRPr="00370050">
              <w:rPr>
                <w:rFonts w:cs="Arial"/>
              </w:rPr>
              <w:t>5G01600</w:t>
            </w:r>
          </w:p>
        </w:tc>
        <w:tc>
          <w:tcPr>
            <w:tcW w:w="2926" w:type="dxa"/>
          </w:tcPr>
          <w:p w14:paraId="675770C6" w14:textId="0EBF2BC7" w:rsidR="0090768D" w:rsidRPr="00370050" w:rsidRDefault="003F15AE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EF440353</w:t>
            </w:r>
          </w:p>
        </w:tc>
        <w:tc>
          <w:tcPr>
            <w:tcW w:w="2003" w:type="dxa"/>
          </w:tcPr>
          <w:p w14:paraId="208E5205" w14:textId="408C1573" w:rsidR="0090768D" w:rsidRPr="00370050" w:rsidRDefault="004A3988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ccctcaacgagcagatcaat</w:t>
            </w:r>
          </w:p>
        </w:tc>
        <w:tc>
          <w:tcPr>
            <w:tcW w:w="2156" w:type="dxa"/>
          </w:tcPr>
          <w:p w14:paraId="0EED477C" w14:textId="7E135623" w:rsidR="0090768D" w:rsidRPr="00370050" w:rsidRDefault="004A3988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gcaaatcccttgagagcaa</w:t>
            </w:r>
          </w:p>
        </w:tc>
      </w:tr>
      <w:tr w:rsidR="00370050" w:rsidRPr="00370050" w14:paraId="11931AAF" w14:textId="77777777" w:rsidTr="004A3988">
        <w:trPr>
          <w:trHeight w:val="243"/>
        </w:trPr>
        <w:tc>
          <w:tcPr>
            <w:tcW w:w="1227" w:type="dxa"/>
          </w:tcPr>
          <w:p w14:paraId="2E4E199D" w14:textId="2ED76021" w:rsidR="00F459FE" w:rsidRPr="00370050" w:rsidRDefault="00F459FE" w:rsidP="00380582">
            <w:pPr>
              <w:rPr>
                <w:rFonts w:cs="Arial"/>
                <w:i/>
              </w:rPr>
            </w:pPr>
            <w:r w:rsidRPr="00370050">
              <w:rPr>
                <w:rFonts w:cs="Arial"/>
                <w:i/>
              </w:rPr>
              <w:t>FRO7</w:t>
            </w:r>
          </w:p>
        </w:tc>
        <w:tc>
          <w:tcPr>
            <w:tcW w:w="2773" w:type="dxa"/>
          </w:tcPr>
          <w:p w14:paraId="05396013" w14:textId="4A264100" w:rsidR="00F459FE" w:rsidRPr="00370050" w:rsidRDefault="00F459FE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ferrric chelate reductase</w:t>
            </w:r>
          </w:p>
        </w:tc>
        <w:tc>
          <w:tcPr>
            <w:tcW w:w="3168" w:type="dxa"/>
          </w:tcPr>
          <w:p w14:paraId="05277530" w14:textId="4FDDF418" w:rsidR="00F459FE" w:rsidRPr="00370050" w:rsidRDefault="00F459FE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At5g49740</w:t>
            </w:r>
          </w:p>
        </w:tc>
        <w:tc>
          <w:tcPr>
            <w:tcW w:w="2926" w:type="dxa"/>
          </w:tcPr>
          <w:p w14:paraId="55C757B7" w14:textId="68889CFF" w:rsidR="00F459FE" w:rsidRPr="00370050" w:rsidRDefault="00E531DD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AK370505.1</w:t>
            </w:r>
          </w:p>
        </w:tc>
        <w:tc>
          <w:tcPr>
            <w:tcW w:w="2003" w:type="dxa"/>
          </w:tcPr>
          <w:p w14:paraId="5B7CDC30" w14:textId="28189719" w:rsidR="00F459FE" w:rsidRPr="00370050" w:rsidRDefault="00E531DD" w:rsidP="00380582">
            <w:pPr>
              <w:rPr>
                <w:rFonts w:cs="Arial"/>
              </w:rPr>
            </w:pPr>
            <w:r w:rsidRPr="00370050">
              <w:rPr>
                <w:rFonts w:eastAsia="Times New Roman" w:cs="Arial"/>
                <w:lang w:eastAsia="de-DE"/>
              </w:rPr>
              <w:t>AAGTCGGAATAGCAAACTTACCC</w:t>
            </w:r>
          </w:p>
        </w:tc>
        <w:tc>
          <w:tcPr>
            <w:tcW w:w="2156" w:type="dxa"/>
          </w:tcPr>
          <w:p w14:paraId="6017F15B" w14:textId="4B61463A" w:rsidR="00F459FE" w:rsidRPr="00370050" w:rsidRDefault="00E531DD" w:rsidP="00380582">
            <w:pPr>
              <w:rPr>
                <w:rFonts w:cs="Arial"/>
              </w:rPr>
            </w:pPr>
            <w:r w:rsidRPr="00370050">
              <w:rPr>
                <w:rFonts w:eastAsia="Times New Roman" w:cs="Arial"/>
                <w:lang w:eastAsia="de-DE"/>
              </w:rPr>
              <w:t>ACTACGTAGAGCTGGTGGGTGTA</w:t>
            </w:r>
          </w:p>
        </w:tc>
      </w:tr>
      <w:tr w:rsidR="00370050" w:rsidRPr="00370050" w14:paraId="30C162A0" w14:textId="77777777" w:rsidTr="004A3988">
        <w:trPr>
          <w:trHeight w:val="486"/>
        </w:trPr>
        <w:tc>
          <w:tcPr>
            <w:tcW w:w="1227" w:type="dxa"/>
          </w:tcPr>
          <w:p w14:paraId="5A56B62A" w14:textId="77777777" w:rsidR="0090768D" w:rsidRPr="00370050" w:rsidRDefault="0090768D" w:rsidP="00380582">
            <w:pPr>
              <w:rPr>
                <w:rFonts w:cs="Arial"/>
                <w:i/>
              </w:rPr>
            </w:pPr>
            <w:r w:rsidRPr="00370050">
              <w:rPr>
                <w:rFonts w:cs="Arial"/>
                <w:i/>
              </w:rPr>
              <w:t>FTRC</w:t>
            </w:r>
          </w:p>
        </w:tc>
        <w:tc>
          <w:tcPr>
            <w:tcW w:w="2773" w:type="dxa"/>
          </w:tcPr>
          <w:p w14:paraId="4B9754EE" w14:textId="77777777" w:rsidR="0090768D" w:rsidRPr="00370050" w:rsidRDefault="0090768D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FERREDOXIN-THIORE</w:t>
            </w:r>
            <w:r w:rsidR="000B4A67" w:rsidRPr="00370050">
              <w:rPr>
                <w:rFonts w:cs="Arial"/>
              </w:rPr>
              <w:softHyphen/>
            </w:r>
            <w:r w:rsidRPr="00370050">
              <w:rPr>
                <w:rFonts w:cs="Arial"/>
              </w:rPr>
              <w:t>DOXIN REDUCTADE</w:t>
            </w:r>
          </w:p>
        </w:tc>
        <w:tc>
          <w:tcPr>
            <w:tcW w:w="3168" w:type="dxa"/>
          </w:tcPr>
          <w:p w14:paraId="07A208FA" w14:textId="77777777" w:rsidR="0090768D" w:rsidRPr="00370050" w:rsidRDefault="00DA510B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At2G04700</w:t>
            </w:r>
          </w:p>
        </w:tc>
        <w:tc>
          <w:tcPr>
            <w:tcW w:w="2926" w:type="dxa"/>
          </w:tcPr>
          <w:p w14:paraId="6E3F227A" w14:textId="699D7AE7" w:rsidR="0090768D" w:rsidRPr="00370050" w:rsidRDefault="000B248A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XM_045097840</w:t>
            </w:r>
          </w:p>
        </w:tc>
        <w:tc>
          <w:tcPr>
            <w:tcW w:w="2003" w:type="dxa"/>
          </w:tcPr>
          <w:p w14:paraId="071AA35A" w14:textId="44A64511" w:rsidR="0090768D" w:rsidRPr="00370050" w:rsidRDefault="0084607F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GAAAGGAAGGAGTGCCATTG</w:t>
            </w:r>
          </w:p>
        </w:tc>
        <w:tc>
          <w:tcPr>
            <w:tcW w:w="2156" w:type="dxa"/>
          </w:tcPr>
          <w:p w14:paraId="23F95F15" w14:textId="18A28A3E" w:rsidR="0090768D" w:rsidRPr="00370050" w:rsidRDefault="0084607F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CCTTGATCTCCTCCAAGCTG</w:t>
            </w:r>
          </w:p>
        </w:tc>
      </w:tr>
      <w:tr w:rsidR="00370050" w:rsidRPr="00370050" w14:paraId="680CD4EE" w14:textId="77777777" w:rsidTr="004A3988">
        <w:trPr>
          <w:trHeight w:val="745"/>
        </w:trPr>
        <w:tc>
          <w:tcPr>
            <w:tcW w:w="1227" w:type="dxa"/>
          </w:tcPr>
          <w:p w14:paraId="05F15E3C" w14:textId="77777777" w:rsidR="0090768D" w:rsidRPr="00370050" w:rsidRDefault="0090768D" w:rsidP="00380582">
            <w:pPr>
              <w:rPr>
                <w:rFonts w:cs="Arial"/>
                <w:i/>
              </w:rPr>
            </w:pPr>
            <w:r w:rsidRPr="00370050">
              <w:rPr>
                <w:rFonts w:cs="Arial"/>
                <w:i/>
              </w:rPr>
              <w:t>GLU1</w:t>
            </w:r>
          </w:p>
        </w:tc>
        <w:tc>
          <w:tcPr>
            <w:tcW w:w="2773" w:type="dxa"/>
          </w:tcPr>
          <w:p w14:paraId="17B8C990" w14:textId="77777777" w:rsidR="0090768D" w:rsidRPr="00370050" w:rsidRDefault="00DA510B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FD</w:t>
            </w:r>
            <w:r w:rsidR="009B00AB" w:rsidRPr="00370050">
              <w:rPr>
                <w:rFonts w:cs="Arial"/>
              </w:rPr>
              <w:t>-DEPENDANT GLUTAMATE SYNTHASE 1</w:t>
            </w:r>
          </w:p>
        </w:tc>
        <w:tc>
          <w:tcPr>
            <w:tcW w:w="3168" w:type="dxa"/>
          </w:tcPr>
          <w:p w14:paraId="271961C5" w14:textId="77777777" w:rsidR="0090768D" w:rsidRPr="00370050" w:rsidRDefault="009B00AB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At5G04140</w:t>
            </w:r>
          </w:p>
        </w:tc>
        <w:tc>
          <w:tcPr>
            <w:tcW w:w="2926" w:type="dxa"/>
          </w:tcPr>
          <w:p w14:paraId="13C88ED9" w14:textId="465FB785" w:rsidR="0090768D" w:rsidRPr="00370050" w:rsidRDefault="000B248A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XM_045108608</w:t>
            </w:r>
          </w:p>
        </w:tc>
        <w:tc>
          <w:tcPr>
            <w:tcW w:w="2003" w:type="dxa"/>
          </w:tcPr>
          <w:p w14:paraId="101CCADD" w14:textId="517AFDD9" w:rsidR="0090768D" w:rsidRPr="00370050" w:rsidRDefault="00714D9F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TGGGCTAGATGTCCTTTTGG</w:t>
            </w:r>
          </w:p>
        </w:tc>
        <w:tc>
          <w:tcPr>
            <w:tcW w:w="2156" w:type="dxa"/>
          </w:tcPr>
          <w:p w14:paraId="3B9F4452" w14:textId="0EFBAC04" w:rsidR="0090768D" w:rsidRPr="00370050" w:rsidRDefault="00714D9F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CAACTGGGCAATTGTTTGTG</w:t>
            </w:r>
          </w:p>
        </w:tc>
      </w:tr>
      <w:tr w:rsidR="00370050" w:rsidRPr="00370050" w14:paraId="64D43B61" w14:textId="77777777" w:rsidTr="004A3988">
        <w:trPr>
          <w:trHeight w:val="486"/>
        </w:trPr>
        <w:tc>
          <w:tcPr>
            <w:tcW w:w="1227" w:type="dxa"/>
          </w:tcPr>
          <w:p w14:paraId="4F5191D1" w14:textId="77777777" w:rsidR="0090768D" w:rsidRPr="00370050" w:rsidRDefault="0090768D" w:rsidP="00380582">
            <w:pPr>
              <w:rPr>
                <w:rFonts w:cs="Arial"/>
                <w:i/>
              </w:rPr>
            </w:pPr>
            <w:r w:rsidRPr="00370050">
              <w:rPr>
                <w:rFonts w:cs="Arial"/>
                <w:i/>
              </w:rPr>
              <w:t>GLT1</w:t>
            </w:r>
          </w:p>
        </w:tc>
        <w:tc>
          <w:tcPr>
            <w:tcW w:w="2773" w:type="dxa"/>
          </w:tcPr>
          <w:p w14:paraId="0753D339" w14:textId="77777777" w:rsidR="0090768D" w:rsidRPr="00370050" w:rsidRDefault="00DA510B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GLUTAMATE SYNTHASE 1</w:t>
            </w:r>
          </w:p>
        </w:tc>
        <w:tc>
          <w:tcPr>
            <w:tcW w:w="3168" w:type="dxa"/>
          </w:tcPr>
          <w:p w14:paraId="35DAF272" w14:textId="77777777" w:rsidR="0090768D" w:rsidRPr="00370050" w:rsidRDefault="00DA510B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At5G53460</w:t>
            </w:r>
          </w:p>
        </w:tc>
        <w:tc>
          <w:tcPr>
            <w:tcW w:w="2926" w:type="dxa"/>
          </w:tcPr>
          <w:p w14:paraId="2B93D6DB" w14:textId="70F4A320" w:rsidR="0090768D" w:rsidRPr="00370050" w:rsidRDefault="000B248A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XM_045120740</w:t>
            </w:r>
          </w:p>
        </w:tc>
        <w:tc>
          <w:tcPr>
            <w:tcW w:w="2003" w:type="dxa"/>
          </w:tcPr>
          <w:p w14:paraId="61A6686C" w14:textId="3CE276E8" w:rsidR="0090768D" w:rsidRPr="00370050" w:rsidRDefault="005E43E2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CCCTGGAATGATGTTACTCG</w:t>
            </w:r>
          </w:p>
        </w:tc>
        <w:tc>
          <w:tcPr>
            <w:tcW w:w="2156" w:type="dxa"/>
          </w:tcPr>
          <w:p w14:paraId="4800E168" w14:textId="0A6CF466" w:rsidR="0090768D" w:rsidRPr="00370050" w:rsidRDefault="005E43E2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TGTCTCTTGAGCCATTCTCC</w:t>
            </w:r>
          </w:p>
        </w:tc>
      </w:tr>
      <w:tr w:rsidR="00370050" w:rsidRPr="00370050" w14:paraId="06087EFB" w14:textId="77777777" w:rsidTr="004A3988">
        <w:trPr>
          <w:trHeight w:val="486"/>
        </w:trPr>
        <w:tc>
          <w:tcPr>
            <w:tcW w:w="1227" w:type="dxa"/>
          </w:tcPr>
          <w:p w14:paraId="4D9675FC" w14:textId="718681D2" w:rsidR="00F459FE" w:rsidRPr="00370050" w:rsidRDefault="00F459FE" w:rsidP="00380582">
            <w:pPr>
              <w:rPr>
                <w:rFonts w:cs="Arial"/>
                <w:i/>
              </w:rPr>
            </w:pPr>
            <w:r w:rsidRPr="00370050">
              <w:rPr>
                <w:rFonts w:cs="Arial"/>
                <w:i/>
              </w:rPr>
              <w:t>IRO2</w:t>
            </w:r>
          </w:p>
        </w:tc>
        <w:tc>
          <w:tcPr>
            <w:tcW w:w="2773" w:type="dxa"/>
          </w:tcPr>
          <w:p w14:paraId="20391FBD" w14:textId="2663A3A2" w:rsidR="00F459FE" w:rsidRPr="00370050" w:rsidRDefault="00F459FE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bHLH transcription factor 056</w:t>
            </w:r>
          </w:p>
        </w:tc>
        <w:tc>
          <w:tcPr>
            <w:tcW w:w="3168" w:type="dxa"/>
          </w:tcPr>
          <w:p w14:paraId="4A834B4F" w14:textId="519067E5" w:rsidR="00F459FE" w:rsidRPr="00370050" w:rsidRDefault="00F459FE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Rice: Os01g72370</w:t>
            </w:r>
          </w:p>
        </w:tc>
        <w:tc>
          <w:tcPr>
            <w:tcW w:w="2926" w:type="dxa"/>
          </w:tcPr>
          <w:p w14:paraId="29ECF1A3" w14:textId="5BCCE25D" w:rsidR="00F459FE" w:rsidRPr="00370050" w:rsidRDefault="00E531DD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AB206536.1</w:t>
            </w:r>
            <w:r w:rsidR="00E65A61" w:rsidRPr="00370050">
              <w:rPr>
                <w:rFonts w:cs="Arial"/>
              </w:rPr>
              <w:t xml:space="preserve"> XM_045122540.1</w:t>
            </w:r>
          </w:p>
        </w:tc>
        <w:tc>
          <w:tcPr>
            <w:tcW w:w="2003" w:type="dxa"/>
          </w:tcPr>
          <w:p w14:paraId="01FECF30" w14:textId="640F0732" w:rsidR="00F459FE" w:rsidRPr="00370050" w:rsidRDefault="00E531DD" w:rsidP="00380582">
            <w:pPr>
              <w:rPr>
                <w:rFonts w:cs="Arial"/>
              </w:rPr>
            </w:pPr>
            <w:r w:rsidRPr="00370050">
              <w:rPr>
                <w:rFonts w:eastAsia="Times New Roman" w:cs="Arial"/>
                <w:lang w:eastAsia="de-DE"/>
              </w:rPr>
              <w:t>CTCGTCCACTTCTGCTTTCC</w:t>
            </w:r>
          </w:p>
        </w:tc>
        <w:tc>
          <w:tcPr>
            <w:tcW w:w="2156" w:type="dxa"/>
          </w:tcPr>
          <w:p w14:paraId="275F172A" w14:textId="72ECD137" w:rsidR="00F459FE" w:rsidRPr="00370050" w:rsidRDefault="00E531DD" w:rsidP="00380582">
            <w:pPr>
              <w:rPr>
                <w:rFonts w:cs="Arial"/>
              </w:rPr>
            </w:pPr>
            <w:r w:rsidRPr="00370050">
              <w:rPr>
                <w:rFonts w:eastAsia="Times New Roman" w:cs="Arial"/>
                <w:lang w:eastAsia="de-DE"/>
              </w:rPr>
              <w:t>AAAATGCGGGACACTCTTTG</w:t>
            </w:r>
          </w:p>
        </w:tc>
      </w:tr>
      <w:tr w:rsidR="00370050" w:rsidRPr="00370050" w14:paraId="22ACF974" w14:textId="77777777" w:rsidTr="004A3988">
        <w:trPr>
          <w:trHeight w:val="243"/>
        </w:trPr>
        <w:tc>
          <w:tcPr>
            <w:tcW w:w="1227" w:type="dxa"/>
          </w:tcPr>
          <w:p w14:paraId="3CF6E7F5" w14:textId="77777777" w:rsidR="000B4A67" w:rsidRPr="00370050" w:rsidRDefault="000B4A67" w:rsidP="00380582">
            <w:pPr>
              <w:rPr>
                <w:rFonts w:cs="Arial"/>
                <w:i/>
              </w:rPr>
            </w:pPr>
            <w:r w:rsidRPr="00370050">
              <w:rPr>
                <w:rFonts w:cs="Arial"/>
                <w:i/>
              </w:rPr>
              <w:t>LHCA1</w:t>
            </w:r>
          </w:p>
        </w:tc>
        <w:tc>
          <w:tcPr>
            <w:tcW w:w="2773" w:type="dxa"/>
          </w:tcPr>
          <w:p w14:paraId="672D752C" w14:textId="77777777" w:rsidR="000B4A67" w:rsidRPr="00370050" w:rsidRDefault="00DA510B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subunit A of LHCI</w:t>
            </w:r>
          </w:p>
        </w:tc>
        <w:tc>
          <w:tcPr>
            <w:tcW w:w="3168" w:type="dxa"/>
          </w:tcPr>
          <w:p w14:paraId="55F50AA6" w14:textId="11037457" w:rsidR="000B4A67" w:rsidRPr="00370050" w:rsidRDefault="00DB481E" w:rsidP="00380582">
            <w:pPr>
              <w:rPr>
                <w:rFonts w:cs="Arial"/>
                <w:b/>
                <w:bCs/>
              </w:rPr>
            </w:pPr>
            <w:r w:rsidRPr="00370050">
              <w:rPr>
                <w:rStyle w:val="Strong"/>
                <w:rFonts w:cs="Arial"/>
                <w:b w:val="0"/>
                <w:bCs w:val="0"/>
              </w:rPr>
              <w:t>AT3G54890</w:t>
            </w:r>
          </w:p>
        </w:tc>
        <w:tc>
          <w:tcPr>
            <w:tcW w:w="2926" w:type="dxa"/>
          </w:tcPr>
          <w:p w14:paraId="34A67133" w14:textId="6FE35EDC" w:rsidR="000B4A67" w:rsidRPr="00370050" w:rsidRDefault="00BF296A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AF218305</w:t>
            </w:r>
          </w:p>
        </w:tc>
        <w:tc>
          <w:tcPr>
            <w:tcW w:w="2003" w:type="dxa"/>
          </w:tcPr>
          <w:p w14:paraId="7BE9E017" w14:textId="77777777" w:rsidR="00681861" w:rsidRPr="00370050" w:rsidRDefault="00681861" w:rsidP="00681861">
            <w:pPr>
              <w:rPr>
                <w:rFonts w:cs="Arial"/>
              </w:rPr>
            </w:pPr>
            <w:r w:rsidRPr="00370050">
              <w:rPr>
                <w:rFonts w:cs="Arial"/>
              </w:rPr>
              <w:t xml:space="preserve">ccggagaagaagaagtaccc  </w:t>
            </w:r>
          </w:p>
          <w:p w14:paraId="705184C5" w14:textId="77777777" w:rsidR="000B4A67" w:rsidRPr="00370050" w:rsidRDefault="000B4A67" w:rsidP="00380582">
            <w:pPr>
              <w:rPr>
                <w:rFonts w:cs="Arial"/>
              </w:rPr>
            </w:pPr>
          </w:p>
        </w:tc>
        <w:tc>
          <w:tcPr>
            <w:tcW w:w="2156" w:type="dxa"/>
          </w:tcPr>
          <w:p w14:paraId="0D14DAE9" w14:textId="77777777" w:rsidR="00681861" w:rsidRPr="00370050" w:rsidRDefault="00681861" w:rsidP="00681861">
            <w:pPr>
              <w:rPr>
                <w:rFonts w:cs="Arial"/>
              </w:rPr>
            </w:pPr>
            <w:r w:rsidRPr="00370050">
              <w:rPr>
                <w:rFonts w:cs="Arial"/>
              </w:rPr>
              <w:t xml:space="preserve">cgttcttgatctccttgagc    </w:t>
            </w:r>
          </w:p>
          <w:p w14:paraId="025F7234" w14:textId="77777777" w:rsidR="000B4A67" w:rsidRPr="00370050" w:rsidRDefault="000B4A67" w:rsidP="00380582">
            <w:pPr>
              <w:rPr>
                <w:rFonts w:cs="Arial"/>
              </w:rPr>
            </w:pPr>
          </w:p>
        </w:tc>
      </w:tr>
      <w:tr w:rsidR="00370050" w:rsidRPr="00370050" w14:paraId="3EC0C3DC" w14:textId="77777777" w:rsidTr="004A3988">
        <w:trPr>
          <w:trHeight w:val="243"/>
        </w:trPr>
        <w:tc>
          <w:tcPr>
            <w:tcW w:w="1227" w:type="dxa"/>
          </w:tcPr>
          <w:p w14:paraId="38FC4AEF" w14:textId="7516F075" w:rsidR="00F459FE" w:rsidRPr="00370050" w:rsidRDefault="00F459FE" w:rsidP="00380582">
            <w:pPr>
              <w:rPr>
                <w:rFonts w:cs="Arial"/>
                <w:i/>
              </w:rPr>
            </w:pPr>
            <w:r w:rsidRPr="00370050">
              <w:rPr>
                <w:rFonts w:cs="Arial"/>
                <w:i/>
              </w:rPr>
              <w:t>NEET</w:t>
            </w:r>
          </w:p>
        </w:tc>
        <w:tc>
          <w:tcPr>
            <w:tcW w:w="2773" w:type="dxa"/>
          </w:tcPr>
          <w:p w14:paraId="41D37F1A" w14:textId="554CC886" w:rsidR="00F459FE" w:rsidRPr="00370050" w:rsidRDefault="00F459FE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iron-sulfur transfer protein</w:t>
            </w:r>
          </w:p>
        </w:tc>
        <w:tc>
          <w:tcPr>
            <w:tcW w:w="3168" w:type="dxa"/>
          </w:tcPr>
          <w:p w14:paraId="69BFDED6" w14:textId="3AF6B9FD" w:rsidR="00F459FE" w:rsidRPr="00370050" w:rsidRDefault="00F459FE" w:rsidP="00DB481E">
            <w:pPr>
              <w:spacing w:before="100" w:beforeAutospacing="1" w:after="100" w:afterAutospacing="1"/>
              <w:outlineLvl w:val="3"/>
              <w:rPr>
                <w:rFonts w:eastAsia="Times New Roman" w:cs="Arial"/>
                <w:lang w:eastAsia="de-DE"/>
              </w:rPr>
            </w:pPr>
            <w:r w:rsidRPr="00370050">
              <w:rPr>
                <w:rFonts w:eastAsia="Times New Roman" w:cs="Arial"/>
                <w:lang w:eastAsia="de-DE"/>
              </w:rPr>
              <w:t>At5g51720</w:t>
            </w:r>
          </w:p>
        </w:tc>
        <w:tc>
          <w:tcPr>
            <w:tcW w:w="2926" w:type="dxa"/>
          </w:tcPr>
          <w:p w14:paraId="460433D5" w14:textId="77777777" w:rsidR="00F459FE" w:rsidRPr="00370050" w:rsidRDefault="00601EE0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AK358658.1</w:t>
            </w:r>
          </w:p>
          <w:p w14:paraId="00D4A225" w14:textId="3FC06F8F" w:rsidR="00601EE0" w:rsidRPr="00370050" w:rsidRDefault="00601EE0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XM_045094294.1</w:t>
            </w:r>
          </w:p>
        </w:tc>
        <w:tc>
          <w:tcPr>
            <w:tcW w:w="2003" w:type="dxa"/>
          </w:tcPr>
          <w:p w14:paraId="785D1637" w14:textId="18D2555B" w:rsidR="00F459FE" w:rsidRPr="00370050" w:rsidRDefault="00601EE0" w:rsidP="00681861">
            <w:pPr>
              <w:rPr>
                <w:rFonts w:cs="Arial"/>
              </w:rPr>
            </w:pPr>
            <w:r w:rsidRPr="00370050">
              <w:rPr>
                <w:rFonts w:eastAsia="Times New Roman" w:cs="Arial"/>
                <w:lang w:eastAsia="de-DE"/>
              </w:rPr>
              <w:t>GTGATGGAAGCCATGTGAAG</w:t>
            </w:r>
          </w:p>
        </w:tc>
        <w:tc>
          <w:tcPr>
            <w:tcW w:w="2156" w:type="dxa"/>
          </w:tcPr>
          <w:p w14:paraId="262A45B4" w14:textId="0CA006A1" w:rsidR="00F459FE" w:rsidRPr="00370050" w:rsidRDefault="00601EE0" w:rsidP="00681861">
            <w:pPr>
              <w:rPr>
                <w:rFonts w:cs="Arial"/>
              </w:rPr>
            </w:pPr>
            <w:r w:rsidRPr="00370050">
              <w:rPr>
                <w:rFonts w:eastAsia="Times New Roman" w:cs="Arial"/>
                <w:lang w:eastAsia="de-DE"/>
              </w:rPr>
              <w:t>ccactcaacacaaattgagga</w:t>
            </w:r>
          </w:p>
        </w:tc>
      </w:tr>
      <w:tr w:rsidR="00370050" w:rsidRPr="00370050" w14:paraId="698CF03C" w14:textId="77777777" w:rsidTr="004A3988">
        <w:trPr>
          <w:trHeight w:val="243"/>
        </w:trPr>
        <w:tc>
          <w:tcPr>
            <w:tcW w:w="1227" w:type="dxa"/>
          </w:tcPr>
          <w:p w14:paraId="4958D178" w14:textId="77777777" w:rsidR="0090768D" w:rsidRPr="00370050" w:rsidRDefault="0090768D" w:rsidP="00380582">
            <w:pPr>
              <w:rPr>
                <w:rFonts w:cs="Arial"/>
                <w:i/>
              </w:rPr>
            </w:pPr>
            <w:r w:rsidRPr="00370050">
              <w:rPr>
                <w:rFonts w:cs="Arial"/>
                <w:i/>
              </w:rPr>
              <w:lastRenderedPageBreak/>
              <w:t>NIR</w:t>
            </w:r>
          </w:p>
        </w:tc>
        <w:tc>
          <w:tcPr>
            <w:tcW w:w="2773" w:type="dxa"/>
          </w:tcPr>
          <w:p w14:paraId="6F68B7DE" w14:textId="77777777" w:rsidR="0090768D" w:rsidRPr="00370050" w:rsidRDefault="0090768D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NITRITE REDUKTASE</w:t>
            </w:r>
          </w:p>
        </w:tc>
        <w:tc>
          <w:tcPr>
            <w:tcW w:w="3168" w:type="dxa"/>
          </w:tcPr>
          <w:p w14:paraId="1F62A03C" w14:textId="7F67977F" w:rsidR="0090768D" w:rsidRPr="00370050" w:rsidRDefault="0021441A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At2g15620</w:t>
            </w:r>
          </w:p>
        </w:tc>
        <w:tc>
          <w:tcPr>
            <w:tcW w:w="2926" w:type="dxa"/>
          </w:tcPr>
          <w:p w14:paraId="25A9D685" w14:textId="40A82B3E" w:rsidR="0090768D" w:rsidRPr="00370050" w:rsidRDefault="00BF296A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AK371794</w:t>
            </w:r>
          </w:p>
        </w:tc>
        <w:tc>
          <w:tcPr>
            <w:tcW w:w="2003" w:type="dxa"/>
          </w:tcPr>
          <w:p w14:paraId="7F97730C" w14:textId="59434AFB" w:rsidR="0090768D" w:rsidRPr="00370050" w:rsidRDefault="00DF5F00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ctggtctccttctcctgatga</w:t>
            </w:r>
          </w:p>
        </w:tc>
        <w:tc>
          <w:tcPr>
            <w:tcW w:w="2156" w:type="dxa"/>
          </w:tcPr>
          <w:p w14:paraId="70257F2E" w14:textId="1A344A7A" w:rsidR="0090768D" w:rsidRPr="00370050" w:rsidRDefault="00DF5F00" w:rsidP="00380582">
            <w:pPr>
              <w:rPr>
                <w:rFonts w:cs="Arial"/>
              </w:rPr>
            </w:pPr>
            <w:r w:rsidRPr="00370050">
              <w:rPr>
                <w:rFonts w:cs="Arial"/>
              </w:rPr>
              <w:t>cggcattgcctactttacatc</w:t>
            </w:r>
          </w:p>
        </w:tc>
      </w:tr>
      <w:tr w:rsidR="00370050" w:rsidRPr="00370050" w14:paraId="4AAE560E" w14:textId="77777777" w:rsidTr="004A3988">
        <w:trPr>
          <w:trHeight w:val="243"/>
        </w:trPr>
        <w:tc>
          <w:tcPr>
            <w:tcW w:w="1227" w:type="dxa"/>
          </w:tcPr>
          <w:p w14:paraId="5EE9169F" w14:textId="156A9BD7" w:rsidR="003517C8" w:rsidRPr="00370050" w:rsidRDefault="003517C8" w:rsidP="003517C8">
            <w:pPr>
              <w:rPr>
                <w:rFonts w:cs="Arial"/>
                <w:i/>
              </w:rPr>
            </w:pPr>
            <w:r w:rsidRPr="00370050">
              <w:rPr>
                <w:rFonts w:cs="Arial"/>
                <w:i/>
              </w:rPr>
              <w:t>petA</w:t>
            </w:r>
          </w:p>
        </w:tc>
        <w:tc>
          <w:tcPr>
            <w:tcW w:w="2773" w:type="dxa"/>
          </w:tcPr>
          <w:p w14:paraId="2F15B006" w14:textId="35E93377" w:rsidR="003517C8" w:rsidRPr="00370050" w:rsidRDefault="003517C8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cytochrome f</w:t>
            </w:r>
          </w:p>
        </w:tc>
        <w:tc>
          <w:tcPr>
            <w:tcW w:w="3168" w:type="dxa"/>
          </w:tcPr>
          <w:p w14:paraId="6E0E9CFC" w14:textId="07C7C297" w:rsidR="003517C8" w:rsidRPr="00370050" w:rsidRDefault="0021441A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At2G15620</w:t>
            </w:r>
          </w:p>
        </w:tc>
        <w:tc>
          <w:tcPr>
            <w:tcW w:w="2926" w:type="dxa"/>
          </w:tcPr>
          <w:p w14:paraId="41A96256" w14:textId="10C4B997" w:rsidR="003517C8" w:rsidRPr="00370050" w:rsidRDefault="0080372D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NC_008590.1</w:t>
            </w:r>
          </w:p>
        </w:tc>
        <w:tc>
          <w:tcPr>
            <w:tcW w:w="2003" w:type="dxa"/>
          </w:tcPr>
          <w:p w14:paraId="1A2E6193" w14:textId="2D8F38AA" w:rsidR="003517C8" w:rsidRPr="00370050" w:rsidRDefault="00681861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tatacctcccggaccagaac</w:t>
            </w:r>
          </w:p>
        </w:tc>
        <w:tc>
          <w:tcPr>
            <w:tcW w:w="2156" w:type="dxa"/>
          </w:tcPr>
          <w:p w14:paraId="00620033" w14:textId="193B66F0" w:rsidR="003517C8" w:rsidRPr="00370050" w:rsidRDefault="00681861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acctcccacattaggattgc</w:t>
            </w:r>
          </w:p>
        </w:tc>
      </w:tr>
      <w:tr w:rsidR="00370050" w:rsidRPr="00370050" w14:paraId="1E005287" w14:textId="77777777" w:rsidTr="004A3988">
        <w:trPr>
          <w:trHeight w:val="243"/>
        </w:trPr>
        <w:tc>
          <w:tcPr>
            <w:tcW w:w="1227" w:type="dxa"/>
          </w:tcPr>
          <w:p w14:paraId="1D283367" w14:textId="4E682416" w:rsidR="003517C8" w:rsidRPr="00370050" w:rsidRDefault="003517C8" w:rsidP="003517C8">
            <w:pPr>
              <w:rPr>
                <w:rFonts w:cs="Arial"/>
                <w:i/>
              </w:rPr>
            </w:pPr>
            <w:r w:rsidRPr="00370050">
              <w:rPr>
                <w:rFonts w:cs="Arial"/>
                <w:i/>
              </w:rPr>
              <w:t>PETC</w:t>
            </w:r>
          </w:p>
        </w:tc>
        <w:tc>
          <w:tcPr>
            <w:tcW w:w="2773" w:type="dxa"/>
          </w:tcPr>
          <w:p w14:paraId="2A48AFE4" w14:textId="0C3D4141" w:rsidR="003517C8" w:rsidRPr="00370050" w:rsidRDefault="003517C8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chloroplast Rieske protein</w:t>
            </w:r>
          </w:p>
        </w:tc>
        <w:tc>
          <w:tcPr>
            <w:tcW w:w="3168" w:type="dxa"/>
          </w:tcPr>
          <w:p w14:paraId="41907D84" w14:textId="585524E6" w:rsidR="003517C8" w:rsidRPr="00370050" w:rsidRDefault="0046628E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At4g03280</w:t>
            </w:r>
          </w:p>
        </w:tc>
        <w:tc>
          <w:tcPr>
            <w:tcW w:w="2926" w:type="dxa"/>
          </w:tcPr>
          <w:p w14:paraId="5F2C19ED" w14:textId="0DC9E4E2" w:rsidR="003517C8" w:rsidRPr="00370050" w:rsidRDefault="00D924C6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AK361408</w:t>
            </w:r>
          </w:p>
        </w:tc>
        <w:tc>
          <w:tcPr>
            <w:tcW w:w="2003" w:type="dxa"/>
          </w:tcPr>
          <w:p w14:paraId="39EB854B" w14:textId="744308C5" w:rsidR="003517C8" w:rsidRPr="00370050" w:rsidRDefault="00796A02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TCGAGGATTGGCTCAAGAC</w:t>
            </w:r>
          </w:p>
        </w:tc>
        <w:tc>
          <w:tcPr>
            <w:tcW w:w="2156" w:type="dxa"/>
          </w:tcPr>
          <w:p w14:paraId="1B65732D" w14:textId="5038FF7B" w:rsidR="003517C8" w:rsidRPr="00370050" w:rsidRDefault="00796A02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TCCACCACAAGGTAGGTAGGAT</w:t>
            </w:r>
          </w:p>
        </w:tc>
      </w:tr>
      <w:tr w:rsidR="00370050" w:rsidRPr="00370050" w14:paraId="3653690C" w14:textId="77777777" w:rsidTr="004A3988">
        <w:trPr>
          <w:trHeight w:val="243"/>
        </w:trPr>
        <w:tc>
          <w:tcPr>
            <w:tcW w:w="1227" w:type="dxa"/>
          </w:tcPr>
          <w:p w14:paraId="1B3A296C" w14:textId="1325CBB6" w:rsidR="00F459FE" w:rsidRPr="00370050" w:rsidRDefault="00F459FE" w:rsidP="003517C8">
            <w:pPr>
              <w:rPr>
                <w:rFonts w:cs="Arial"/>
                <w:i/>
              </w:rPr>
            </w:pPr>
            <w:r w:rsidRPr="00370050">
              <w:rPr>
                <w:rFonts w:cs="Arial"/>
                <w:i/>
              </w:rPr>
              <w:t>PIC1</w:t>
            </w:r>
          </w:p>
        </w:tc>
        <w:tc>
          <w:tcPr>
            <w:tcW w:w="2773" w:type="dxa"/>
          </w:tcPr>
          <w:p w14:paraId="2153C577" w14:textId="23F36C7E" w:rsidR="00F459FE" w:rsidRPr="00370050" w:rsidRDefault="00F459FE" w:rsidP="003517C8">
            <w:pPr>
              <w:rPr>
                <w:rFonts w:cs="Arial"/>
                <w:lang w:val="en-GB"/>
              </w:rPr>
            </w:pPr>
            <w:r w:rsidRPr="00370050">
              <w:rPr>
                <w:rFonts w:cs="Arial"/>
                <w:lang w:val="en-GB"/>
              </w:rPr>
              <w:t>iron permease in the plastid envelope, TIC21</w:t>
            </w:r>
          </w:p>
        </w:tc>
        <w:tc>
          <w:tcPr>
            <w:tcW w:w="3168" w:type="dxa"/>
          </w:tcPr>
          <w:p w14:paraId="25CB26AC" w14:textId="547C0ADE" w:rsidR="00F459FE" w:rsidRPr="00370050" w:rsidRDefault="00F459FE" w:rsidP="003517C8">
            <w:pPr>
              <w:rPr>
                <w:rFonts w:cs="Arial"/>
                <w:lang w:val="en-GB"/>
              </w:rPr>
            </w:pPr>
            <w:r w:rsidRPr="00370050">
              <w:rPr>
                <w:rFonts w:cs="Arial"/>
                <w:lang w:val="en-GB"/>
              </w:rPr>
              <w:t>At2g15290</w:t>
            </w:r>
          </w:p>
        </w:tc>
        <w:tc>
          <w:tcPr>
            <w:tcW w:w="2926" w:type="dxa"/>
          </w:tcPr>
          <w:p w14:paraId="381DDD10" w14:textId="6CB69217" w:rsidR="00814923" w:rsidRPr="00370050" w:rsidRDefault="00814923" w:rsidP="003517C8">
            <w:pPr>
              <w:rPr>
                <w:rFonts w:cs="Arial"/>
                <w:lang w:val="en-GB"/>
              </w:rPr>
            </w:pPr>
            <w:r w:rsidRPr="00370050">
              <w:rPr>
                <w:rFonts w:cs="Arial"/>
              </w:rPr>
              <w:t>AK366427</w:t>
            </w:r>
          </w:p>
          <w:p w14:paraId="7D97500D" w14:textId="757F84FD" w:rsidR="00F459FE" w:rsidRPr="00370050" w:rsidRDefault="00814923" w:rsidP="003517C8">
            <w:pPr>
              <w:rPr>
                <w:rFonts w:cs="Arial"/>
                <w:lang w:val="en-GB"/>
              </w:rPr>
            </w:pPr>
            <w:r w:rsidRPr="00370050">
              <w:rPr>
                <w:rFonts w:cs="Arial"/>
                <w:lang w:val="en-GB"/>
              </w:rPr>
              <w:t>XM_045096830.1</w:t>
            </w:r>
          </w:p>
        </w:tc>
        <w:tc>
          <w:tcPr>
            <w:tcW w:w="2003" w:type="dxa"/>
          </w:tcPr>
          <w:p w14:paraId="30E6EC13" w14:textId="163287AA" w:rsidR="00F459FE" w:rsidRPr="00370050" w:rsidRDefault="00814923" w:rsidP="003517C8">
            <w:pPr>
              <w:rPr>
                <w:rFonts w:cs="Arial"/>
                <w:lang w:val="en-GB"/>
              </w:rPr>
            </w:pPr>
            <w:r w:rsidRPr="00370050">
              <w:rPr>
                <w:rFonts w:eastAsia="Times New Roman" w:cs="Arial"/>
                <w:lang w:eastAsia="de-DE"/>
              </w:rPr>
              <w:t>TACCGAGCAGACAATTGAGC</w:t>
            </w:r>
          </w:p>
        </w:tc>
        <w:tc>
          <w:tcPr>
            <w:tcW w:w="2156" w:type="dxa"/>
          </w:tcPr>
          <w:p w14:paraId="25FB575E" w14:textId="2E3A53BD" w:rsidR="00F459FE" w:rsidRPr="00370050" w:rsidRDefault="00814923" w:rsidP="003517C8">
            <w:pPr>
              <w:rPr>
                <w:rFonts w:cs="Arial"/>
                <w:lang w:val="en-GB"/>
              </w:rPr>
            </w:pPr>
            <w:r w:rsidRPr="00370050">
              <w:rPr>
                <w:rFonts w:eastAsia="Times New Roman" w:cs="Arial"/>
                <w:lang w:eastAsia="de-DE"/>
              </w:rPr>
              <w:t>AAACAAACGTGCACACCAAC</w:t>
            </w:r>
          </w:p>
        </w:tc>
      </w:tr>
      <w:tr w:rsidR="00370050" w:rsidRPr="00370050" w14:paraId="27FEA458" w14:textId="77777777" w:rsidTr="004A3988">
        <w:trPr>
          <w:trHeight w:val="243"/>
        </w:trPr>
        <w:tc>
          <w:tcPr>
            <w:tcW w:w="1227" w:type="dxa"/>
          </w:tcPr>
          <w:p w14:paraId="0D6ABBF8" w14:textId="24FD0540" w:rsidR="003517C8" w:rsidRPr="00370050" w:rsidRDefault="003517C8" w:rsidP="003517C8">
            <w:pPr>
              <w:rPr>
                <w:rFonts w:cs="Arial"/>
                <w:i/>
              </w:rPr>
            </w:pPr>
            <w:r w:rsidRPr="00370050">
              <w:rPr>
                <w:rFonts w:cs="Arial"/>
                <w:i/>
              </w:rPr>
              <w:t>psaA</w:t>
            </w:r>
          </w:p>
        </w:tc>
        <w:tc>
          <w:tcPr>
            <w:tcW w:w="2773" w:type="dxa"/>
          </w:tcPr>
          <w:p w14:paraId="52B9D20A" w14:textId="19BF294A" w:rsidR="003517C8" w:rsidRPr="00370050" w:rsidRDefault="003517C8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subunit A of PSI</w:t>
            </w:r>
          </w:p>
        </w:tc>
        <w:tc>
          <w:tcPr>
            <w:tcW w:w="3168" w:type="dxa"/>
          </w:tcPr>
          <w:p w14:paraId="3DBBA545" w14:textId="5C3D4F07" w:rsidR="003517C8" w:rsidRPr="00370050" w:rsidRDefault="0021441A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AtCg00350</w:t>
            </w:r>
          </w:p>
        </w:tc>
        <w:tc>
          <w:tcPr>
            <w:tcW w:w="2926" w:type="dxa"/>
          </w:tcPr>
          <w:p w14:paraId="62C02786" w14:textId="7772D406" w:rsidR="003517C8" w:rsidRPr="00370050" w:rsidRDefault="0080372D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NC_008590.1</w:t>
            </w:r>
          </w:p>
        </w:tc>
        <w:tc>
          <w:tcPr>
            <w:tcW w:w="2003" w:type="dxa"/>
          </w:tcPr>
          <w:p w14:paraId="1FD563B5" w14:textId="77777777" w:rsidR="00796A02" w:rsidRPr="00370050" w:rsidRDefault="00796A02" w:rsidP="00796A02">
            <w:pPr>
              <w:rPr>
                <w:rFonts w:cs="Arial"/>
              </w:rPr>
            </w:pPr>
            <w:r w:rsidRPr="00370050">
              <w:rPr>
                <w:rFonts w:cs="Arial"/>
              </w:rPr>
              <w:t xml:space="preserve">cttttcctaatcgcaggtca  </w:t>
            </w:r>
          </w:p>
          <w:p w14:paraId="00B92942" w14:textId="77777777" w:rsidR="003517C8" w:rsidRPr="00370050" w:rsidRDefault="003517C8" w:rsidP="003517C8">
            <w:pPr>
              <w:rPr>
                <w:rFonts w:cs="Arial"/>
              </w:rPr>
            </w:pPr>
          </w:p>
        </w:tc>
        <w:tc>
          <w:tcPr>
            <w:tcW w:w="2156" w:type="dxa"/>
          </w:tcPr>
          <w:p w14:paraId="6DA9DC8A" w14:textId="77777777" w:rsidR="00796A02" w:rsidRPr="00370050" w:rsidRDefault="00796A02" w:rsidP="00796A02">
            <w:pPr>
              <w:rPr>
                <w:rFonts w:cs="Arial"/>
              </w:rPr>
            </w:pPr>
            <w:r w:rsidRPr="00370050">
              <w:rPr>
                <w:rFonts w:cs="Arial"/>
              </w:rPr>
              <w:t xml:space="preserve">aagacccttatggccttgtc  </w:t>
            </w:r>
          </w:p>
          <w:p w14:paraId="5A7079D4" w14:textId="77777777" w:rsidR="003517C8" w:rsidRPr="00370050" w:rsidRDefault="003517C8" w:rsidP="003517C8">
            <w:pPr>
              <w:rPr>
                <w:rFonts w:cs="Arial"/>
              </w:rPr>
            </w:pPr>
          </w:p>
        </w:tc>
      </w:tr>
      <w:tr w:rsidR="00370050" w:rsidRPr="00370050" w14:paraId="501404D3" w14:textId="77777777" w:rsidTr="004A3988">
        <w:trPr>
          <w:trHeight w:val="243"/>
        </w:trPr>
        <w:tc>
          <w:tcPr>
            <w:tcW w:w="1227" w:type="dxa"/>
          </w:tcPr>
          <w:p w14:paraId="6EF3793D" w14:textId="559FC8D5" w:rsidR="003517C8" w:rsidRPr="00370050" w:rsidRDefault="003517C8" w:rsidP="003517C8">
            <w:pPr>
              <w:rPr>
                <w:rFonts w:cs="Arial"/>
                <w:i/>
              </w:rPr>
            </w:pPr>
            <w:r w:rsidRPr="00370050">
              <w:rPr>
                <w:rFonts w:cs="Arial"/>
                <w:i/>
              </w:rPr>
              <w:t>psaC</w:t>
            </w:r>
          </w:p>
        </w:tc>
        <w:tc>
          <w:tcPr>
            <w:tcW w:w="2773" w:type="dxa"/>
          </w:tcPr>
          <w:p w14:paraId="0D7F1EFC" w14:textId="6DE8821F" w:rsidR="003517C8" w:rsidRPr="00370050" w:rsidRDefault="003517C8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subunit C of PSI</w:t>
            </w:r>
          </w:p>
        </w:tc>
        <w:tc>
          <w:tcPr>
            <w:tcW w:w="3168" w:type="dxa"/>
          </w:tcPr>
          <w:p w14:paraId="60D46CE8" w14:textId="1FA7E12A" w:rsidR="003517C8" w:rsidRPr="00370050" w:rsidRDefault="0021441A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AtCg01060</w:t>
            </w:r>
          </w:p>
        </w:tc>
        <w:tc>
          <w:tcPr>
            <w:tcW w:w="2926" w:type="dxa"/>
          </w:tcPr>
          <w:p w14:paraId="5062E56F" w14:textId="3743EE07" w:rsidR="003517C8" w:rsidRPr="00370050" w:rsidRDefault="0080372D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NC_008590.1</w:t>
            </w:r>
          </w:p>
        </w:tc>
        <w:tc>
          <w:tcPr>
            <w:tcW w:w="2003" w:type="dxa"/>
          </w:tcPr>
          <w:p w14:paraId="7D08B567" w14:textId="1A783810" w:rsidR="003517C8" w:rsidRPr="00370050" w:rsidRDefault="00796A02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CGAGAACCGAAGATTGTGTG</w:t>
            </w:r>
          </w:p>
        </w:tc>
        <w:tc>
          <w:tcPr>
            <w:tcW w:w="2156" w:type="dxa"/>
          </w:tcPr>
          <w:p w14:paraId="522427B4" w14:textId="3DE62C68" w:rsidR="003517C8" w:rsidRPr="00370050" w:rsidRDefault="00796A02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CATGCTACGGGTTGTTTCAG</w:t>
            </w:r>
          </w:p>
        </w:tc>
      </w:tr>
      <w:tr w:rsidR="00370050" w:rsidRPr="00370050" w14:paraId="6332185E" w14:textId="77777777" w:rsidTr="004A3988">
        <w:trPr>
          <w:trHeight w:val="243"/>
        </w:trPr>
        <w:tc>
          <w:tcPr>
            <w:tcW w:w="1227" w:type="dxa"/>
          </w:tcPr>
          <w:p w14:paraId="2B09E3BA" w14:textId="0BD4CAF0" w:rsidR="003517C8" w:rsidRPr="00370050" w:rsidRDefault="003517C8" w:rsidP="003517C8">
            <w:pPr>
              <w:rPr>
                <w:rFonts w:cs="Arial"/>
                <w:i/>
              </w:rPr>
            </w:pPr>
            <w:r w:rsidRPr="00370050">
              <w:rPr>
                <w:rFonts w:cs="Arial"/>
                <w:i/>
              </w:rPr>
              <w:t>PSAF</w:t>
            </w:r>
          </w:p>
        </w:tc>
        <w:tc>
          <w:tcPr>
            <w:tcW w:w="2773" w:type="dxa"/>
          </w:tcPr>
          <w:p w14:paraId="35721E94" w14:textId="7D7A0D69" w:rsidR="003517C8" w:rsidRPr="00370050" w:rsidRDefault="003517C8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subunit F of PSI</w:t>
            </w:r>
          </w:p>
        </w:tc>
        <w:tc>
          <w:tcPr>
            <w:tcW w:w="3168" w:type="dxa"/>
          </w:tcPr>
          <w:p w14:paraId="760BDC98" w14:textId="14214F6D" w:rsidR="003517C8" w:rsidRPr="00370050" w:rsidRDefault="009A2B0A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At1g31330</w:t>
            </w:r>
          </w:p>
        </w:tc>
        <w:tc>
          <w:tcPr>
            <w:tcW w:w="2926" w:type="dxa"/>
          </w:tcPr>
          <w:p w14:paraId="401AA256" w14:textId="48A94D2A" w:rsidR="003517C8" w:rsidRPr="00370050" w:rsidRDefault="00BF296A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U08135</w:t>
            </w:r>
          </w:p>
        </w:tc>
        <w:tc>
          <w:tcPr>
            <w:tcW w:w="2003" w:type="dxa"/>
          </w:tcPr>
          <w:p w14:paraId="62F38D70" w14:textId="77777777" w:rsidR="00796A02" w:rsidRPr="00370050" w:rsidRDefault="00796A02" w:rsidP="00796A02">
            <w:pPr>
              <w:rPr>
                <w:rFonts w:cs="Arial"/>
              </w:rPr>
            </w:pPr>
            <w:r w:rsidRPr="00370050">
              <w:rPr>
                <w:rFonts w:cs="Arial"/>
              </w:rPr>
              <w:t xml:space="preserve">CGTGCTCTTCCTCTACATCG  </w:t>
            </w:r>
          </w:p>
          <w:p w14:paraId="58D2A577" w14:textId="77777777" w:rsidR="003517C8" w:rsidRPr="00370050" w:rsidRDefault="003517C8" w:rsidP="003517C8">
            <w:pPr>
              <w:rPr>
                <w:rFonts w:cs="Arial"/>
              </w:rPr>
            </w:pPr>
          </w:p>
        </w:tc>
        <w:tc>
          <w:tcPr>
            <w:tcW w:w="2156" w:type="dxa"/>
          </w:tcPr>
          <w:p w14:paraId="5FCD2A03" w14:textId="77777777" w:rsidR="00796A02" w:rsidRPr="00370050" w:rsidRDefault="00796A02" w:rsidP="00796A02">
            <w:pPr>
              <w:rPr>
                <w:rFonts w:cs="Arial"/>
              </w:rPr>
            </w:pPr>
            <w:r w:rsidRPr="00370050">
              <w:rPr>
                <w:rFonts w:cs="Arial"/>
              </w:rPr>
              <w:t>GTCGATGATGATCTCCCTCA</w:t>
            </w:r>
          </w:p>
          <w:p w14:paraId="2422B979" w14:textId="77777777" w:rsidR="003517C8" w:rsidRPr="00370050" w:rsidRDefault="003517C8" w:rsidP="003517C8">
            <w:pPr>
              <w:rPr>
                <w:rFonts w:cs="Arial"/>
              </w:rPr>
            </w:pPr>
          </w:p>
        </w:tc>
      </w:tr>
      <w:tr w:rsidR="00370050" w:rsidRPr="00370050" w14:paraId="7626ED35" w14:textId="77777777" w:rsidTr="004A3988">
        <w:trPr>
          <w:trHeight w:val="243"/>
        </w:trPr>
        <w:tc>
          <w:tcPr>
            <w:tcW w:w="1227" w:type="dxa"/>
          </w:tcPr>
          <w:p w14:paraId="13DDBDF2" w14:textId="2563BFF6" w:rsidR="003517C8" w:rsidRPr="00370050" w:rsidRDefault="003517C8" w:rsidP="003517C8">
            <w:pPr>
              <w:rPr>
                <w:rFonts w:cs="Arial"/>
                <w:i/>
              </w:rPr>
            </w:pPr>
            <w:r w:rsidRPr="00370050">
              <w:rPr>
                <w:rFonts w:cs="Arial"/>
                <w:i/>
              </w:rPr>
              <w:t>psbA</w:t>
            </w:r>
          </w:p>
        </w:tc>
        <w:tc>
          <w:tcPr>
            <w:tcW w:w="2773" w:type="dxa"/>
          </w:tcPr>
          <w:p w14:paraId="3CCCA0B1" w14:textId="7EC7F976" w:rsidR="003517C8" w:rsidRPr="00370050" w:rsidRDefault="003517C8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subunit A of PSII</w:t>
            </w:r>
          </w:p>
        </w:tc>
        <w:tc>
          <w:tcPr>
            <w:tcW w:w="3168" w:type="dxa"/>
          </w:tcPr>
          <w:p w14:paraId="113D6D7C" w14:textId="19B22D26" w:rsidR="003517C8" w:rsidRPr="00370050" w:rsidRDefault="0021441A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AtCg00020</w:t>
            </w:r>
          </w:p>
        </w:tc>
        <w:tc>
          <w:tcPr>
            <w:tcW w:w="2926" w:type="dxa"/>
          </w:tcPr>
          <w:p w14:paraId="7C9DF6F3" w14:textId="1A27667F" w:rsidR="003517C8" w:rsidRPr="00370050" w:rsidRDefault="0080372D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NC_008590.1</w:t>
            </w:r>
          </w:p>
        </w:tc>
        <w:tc>
          <w:tcPr>
            <w:tcW w:w="2003" w:type="dxa"/>
          </w:tcPr>
          <w:p w14:paraId="1ABCBD60" w14:textId="77777777" w:rsidR="00796A02" w:rsidRPr="00370050" w:rsidRDefault="00796A02" w:rsidP="00796A02">
            <w:pPr>
              <w:rPr>
                <w:rFonts w:cs="Arial"/>
              </w:rPr>
            </w:pPr>
            <w:r w:rsidRPr="00370050">
              <w:rPr>
                <w:rFonts w:cs="Arial"/>
              </w:rPr>
              <w:t xml:space="preserve">ctgcttggcctgtagtagga  </w:t>
            </w:r>
          </w:p>
          <w:p w14:paraId="5317BE5D" w14:textId="77777777" w:rsidR="003517C8" w:rsidRPr="00370050" w:rsidRDefault="003517C8" w:rsidP="003517C8">
            <w:pPr>
              <w:rPr>
                <w:rFonts w:cs="Arial"/>
              </w:rPr>
            </w:pPr>
          </w:p>
        </w:tc>
        <w:tc>
          <w:tcPr>
            <w:tcW w:w="2156" w:type="dxa"/>
          </w:tcPr>
          <w:p w14:paraId="2BDB05CD" w14:textId="77777777" w:rsidR="00796A02" w:rsidRPr="00370050" w:rsidRDefault="00796A02" w:rsidP="00796A02">
            <w:pPr>
              <w:rPr>
                <w:rFonts w:cs="Arial"/>
              </w:rPr>
            </w:pPr>
            <w:r w:rsidRPr="00370050">
              <w:rPr>
                <w:rFonts w:cs="Arial"/>
              </w:rPr>
              <w:t xml:space="preserve">cgcgaccttgactatcaact  </w:t>
            </w:r>
          </w:p>
          <w:p w14:paraId="50EED9D0" w14:textId="77777777" w:rsidR="003517C8" w:rsidRPr="00370050" w:rsidRDefault="003517C8" w:rsidP="003517C8">
            <w:pPr>
              <w:rPr>
                <w:rFonts w:cs="Arial"/>
              </w:rPr>
            </w:pPr>
          </w:p>
        </w:tc>
      </w:tr>
      <w:tr w:rsidR="00370050" w:rsidRPr="00370050" w14:paraId="1BCAAF77" w14:textId="77777777" w:rsidTr="004A3988">
        <w:trPr>
          <w:trHeight w:val="243"/>
        </w:trPr>
        <w:tc>
          <w:tcPr>
            <w:tcW w:w="1227" w:type="dxa"/>
          </w:tcPr>
          <w:p w14:paraId="4E66F2A1" w14:textId="7EF512B2" w:rsidR="003517C8" w:rsidRPr="00370050" w:rsidRDefault="003517C8" w:rsidP="003517C8">
            <w:pPr>
              <w:rPr>
                <w:rFonts w:cs="Arial"/>
                <w:i/>
              </w:rPr>
            </w:pPr>
            <w:r w:rsidRPr="00370050">
              <w:rPr>
                <w:rFonts w:cs="Arial"/>
                <w:i/>
              </w:rPr>
              <w:t>psbD</w:t>
            </w:r>
          </w:p>
        </w:tc>
        <w:tc>
          <w:tcPr>
            <w:tcW w:w="2773" w:type="dxa"/>
          </w:tcPr>
          <w:p w14:paraId="5E76E560" w14:textId="1ADB22B7" w:rsidR="003517C8" w:rsidRPr="00370050" w:rsidRDefault="003517C8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subunit D of PSII</w:t>
            </w:r>
          </w:p>
        </w:tc>
        <w:tc>
          <w:tcPr>
            <w:tcW w:w="3168" w:type="dxa"/>
          </w:tcPr>
          <w:p w14:paraId="124A7A61" w14:textId="1198A5E0" w:rsidR="003517C8" w:rsidRPr="00370050" w:rsidRDefault="0021441A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AtCg00270</w:t>
            </w:r>
          </w:p>
        </w:tc>
        <w:tc>
          <w:tcPr>
            <w:tcW w:w="2926" w:type="dxa"/>
          </w:tcPr>
          <w:p w14:paraId="4E45A14C" w14:textId="644B81F9" w:rsidR="003517C8" w:rsidRPr="00370050" w:rsidRDefault="0080372D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NC_008590.1</w:t>
            </w:r>
          </w:p>
        </w:tc>
        <w:tc>
          <w:tcPr>
            <w:tcW w:w="2003" w:type="dxa"/>
          </w:tcPr>
          <w:p w14:paraId="3535EEA2" w14:textId="77777777" w:rsidR="0088155C" w:rsidRPr="00370050" w:rsidRDefault="0088155C" w:rsidP="0088155C">
            <w:pPr>
              <w:rPr>
                <w:rFonts w:cs="Arial"/>
              </w:rPr>
            </w:pPr>
            <w:r w:rsidRPr="00370050">
              <w:rPr>
                <w:rFonts w:cs="Arial"/>
              </w:rPr>
              <w:t xml:space="preserve">atttgaacttgctcggtctg  </w:t>
            </w:r>
          </w:p>
          <w:p w14:paraId="6049B414" w14:textId="77777777" w:rsidR="003517C8" w:rsidRPr="00370050" w:rsidRDefault="003517C8" w:rsidP="003517C8">
            <w:pPr>
              <w:rPr>
                <w:rFonts w:cs="Arial"/>
              </w:rPr>
            </w:pPr>
          </w:p>
        </w:tc>
        <w:tc>
          <w:tcPr>
            <w:tcW w:w="2156" w:type="dxa"/>
          </w:tcPr>
          <w:p w14:paraId="093D2E87" w14:textId="77777777" w:rsidR="0088155C" w:rsidRPr="00370050" w:rsidRDefault="0088155C" w:rsidP="0088155C">
            <w:pPr>
              <w:rPr>
                <w:rFonts w:cs="Arial"/>
              </w:rPr>
            </w:pPr>
            <w:r w:rsidRPr="00370050">
              <w:rPr>
                <w:rFonts w:cs="Arial"/>
              </w:rPr>
              <w:t xml:space="preserve">ttgccccagtggataaataa  </w:t>
            </w:r>
          </w:p>
          <w:p w14:paraId="068E4A72" w14:textId="77777777" w:rsidR="003517C8" w:rsidRPr="00370050" w:rsidRDefault="003517C8" w:rsidP="003517C8">
            <w:pPr>
              <w:rPr>
                <w:rFonts w:cs="Arial"/>
              </w:rPr>
            </w:pPr>
          </w:p>
        </w:tc>
      </w:tr>
      <w:tr w:rsidR="00370050" w:rsidRPr="00370050" w14:paraId="35B14D90" w14:textId="77777777" w:rsidTr="004A3988">
        <w:trPr>
          <w:trHeight w:val="243"/>
        </w:trPr>
        <w:tc>
          <w:tcPr>
            <w:tcW w:w="1227" w:type="dxa"/>
          </w:tcPr>
          <w:p w14:paraId="49BA169C" w14:textId="63CF7742" w:rsidR="003517C8" w:rsidRPr="00370050" w:rsidRDefault="003517C8" w:rsidP="003517C8">
            <w:pPr>
              <w:rPr>
                <w:rFonts w:cs="Arial"/>
                <w:i/>
              </w:rPr>
            </w:pPr>
            <w:bookmarkStart w:id="1" w:name="_Hlk185251008"/>
            <w:r w:rsidRPr="00370050">
              <w:rPr>
                <w:rFonts w:cs="Arial"/>
                <w:i/>
              </w:rPr>
              <w:t>PSBS</w:t>
            </w:r>
          </w:p>
        </w:tc>
        <w:tc>
          <w:tcPr>
            <w:tcW w:w="2773" w:type="dxa"/>
          </w:tcPr>
          <w:p w14:paraId="03024939" w14:textId="291F0255" w:rsidR="003517C8" w:rsidRPr="00370050" w:rsidRDefault="003517C8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subunit S of PSII</w:t>
            </w:r>
          </w:p>
        </w:tc>
        <w:tc>
          <w:tcPr>
            <w:tcW w:w="3168" w:type="dxa"/>
          </w:tcPr>
          <w:p w14:paraId="09BFCE6D" w14:textId="07038A3A" w:rsidR="003517C8" w:rsidRPr="00370050" w:rsidRDefault="00D924C6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At1g44575</w:t>
            </w:r>
          </w:p>
        </w:tc>
        <w:tc>
          <w:tcPr>
            <w:tcW w:w="2926" w:type="dxa"/>
          </w:tcPr>
          <w:p w14:paraId="1E5EE05A" w14:textId="6964C1C0" w:rsidR="003517C8" w:rsidRPr="00370050" w:rsidRDefault="00D924C6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AK359183</w:t>
            </w:r>
          </w:p>
        </w:tc>
        <w:tc>
          <w:tcPr>
            <w:tcW w:w="2003" w:type="dxa"/>
          </w:tcPr>
          <w:p w14:paraId="38D1A25F" w14:textId="1830AB11" w:rsidR="003517C8" w:rsidRPr="00370050" w:rsidRDefault="0088155C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CTGTTCGGGTTCACCAAGT</w:t>
            </w:r>
          </w:p>
        </w:tc>
        <w:tc>
          <w:tcPr>
            <w:tcW w:w="2156" w:type="dxa"/>
          </w:tcPr>
          <w:p w14:paraId="5D4EDE41" w14:textId="1A142EBE" w:rsidR="003517C8" w:rsidRPr="00370050" w:rsidRDefault="0088155C" w:rsidP="003517C8">
            <w:pPr>
              <w:rPr>
                <w:rFonts w:cs="Arial"/>
              </w:rPr>
            </w:pPr>
            <w:r w:rsidRPr="00370050">
              <w:rPr>
                <w:rFonts w:cs="Arial"/>
              </w:rPr>
              <w:t>GATGATCTCCCCGATGATG</w:t>
            </w:r>
          </w:p>
        </w:tc>
      </w:tr>
      <w:bookmarkEnd w:id="1"/>
      <w:tr w:rsidR="00370050" w:rsidRPr="00370050" w14:paraId="6D83A7BE" w14:textId="77777777" w:rsidTr="004A3988">
        <w:trPr>
          <w:trHeight w:val="243"/>
        </w:trPr>
        <w:tc>
          <w:tcPr>
            <w:tcW w:w="1227" w:type="dxa"/>
          </w:tcPr>
          <w:p w14:paraId="03C99E07" w14:textId="25A94B2D" w:rsidR="00C102A7" w:rsidRPr="00370050" w:rsidRDefault="00C102A7" w:rsidP="00C102A7">
            <w:pPr>
              <w:rPr>
                <w:rFonts w:cs="Arial"/>
                <w:i/>
              </w:rPr>
            </w:pPr>
            <w:r w:rsidRPr="00370050">
              <w:rPr>
                <w:rFonts w:cs="Arial"/>
                <w:i/>
              </w:rPr>
              <w:t>SIR</w:t>
            </w:r>
          </w:p>
        </w:tc>
        <w:tc>
          <w:tcPr>
            <w:tcW w:w="2773" w:type="dxa"/>
          </w:tcPr>
          <w:p w14:paraId="68C02D22" w14:textId="417A5499" w:rsidR="00C102A7" w:rsidRPr="00370050" w:rsidRDefault="00C102A7" w:rsidP="00C102A7">
            <w:pPr>
              <w:rPr>
                <w:rFonts w:cs="Arial"/>
              </w:rPr>
            </w:pPr>
            <w:r w:rsidRPr="00370050">
              <w:rPr>
                <w:rFonts w:cs="Arial"/>
              </w:rPr>
              <w:t>SULFITE REDUKTASE</w:t>
            </w:r>
          </w:p>
        </w:tc>
        <w:tc>
          <w:tcPr>
            <w:tcW w:w="3168" w:type="dxa"/>
          </w:tcPr>
          <w:p w14:paraId="2F907334" w14:textId="1A72E92B" w:rsidR="00C102A7" w:rsidRPr="00370050" w:rsidRDefault="00C102A7" w:rsidP="00C102A7">
            <w:pPr>
              <w:rPr>
                <w:rFonts w:cs="Arial"/>
              </w:rPr>
            </w:pPr>
            <w:r w:rsidRPr="00370050">
              <w:rPr>
                <w:rFonts w:cs="Arial"/>
              </w:rPr>
              <w:t>At5g04590</w:t>
            </w:r>
          </w:p>
        </w:tc>
        <w:tc>
          <w:tcPr>
            <w:tcW w:w="2926" w:type="dxa"/>
          </w:tcPr>
          <w:p w14:paraId="53A06369" w14:textId="1ED63C2B" w:rsidR="00C102A7" w:rsidRPr="00370050" w:rsidRDefault="00C102A7" w:rsidP="00C102A7">
            <w:pPr>
              <w:rPr>
                <w:rFonts w:cs="Arial"/>
              </w:rPr>
            </w:pPr>
            <w:r w:rsidRPr="00370050">
              <w:rPr>
                <w:rFonts w:cs="Arial"/>
              </w:rPr>
              <w:t>AK372042</w:t>
            </w:r>
          </w:p>
        </w:tc>
        <w:tc>
          <w:tcPr>
            <w:tcW w:w="2003" w:type="dxa"/>
          </w:tcPr>
          <w:p w14:paraId="6AB5BE15" w14:textId="77777777" w:rsidR="00C102A7" w:rsidRPr="00370050" w:rsidRDefault="00C102A7" w:rsidP="00C102A7">
            <w:pPr>
              <w:rPr>
                <w:rFonts w:cs="Arial"/>
              </w:rPr>
            </w:pPr>
            <w:r w:rsidRPr="00370050">
              <w:rPr>
                <w:rFonts w:cs="Arial"/>
              </w:rPr>
              <w:t>TCAAGCTGGTCTGTTGGAAC</w:t>
            </w:r>
          </w:p>
          <w:p w14:paraId="4B12A4F6" w14:textId="77777777" w:rsidR="00C102A7" w:rsidRPr="00370050" w:rsidRDefault="00C102A7" w:rsidP="00C102A7">
            <w:pPr>
              <w:rPr>
                <w:rFonts w:cs="Arial"/>
              </w:rPr>
            </w:pPr>
          </w:p>
        </w:tc>
        <w:tc>
          <w:tcPr>
            <w:tcW w:w="2156" w:type="dxa"/>
          </w:tcPr>
          <w:p w14:paraId="594A296F" w14:textId="77777777" w:rsidR="00C102A7" w:rsidRPr="00370050" w:rsidRDefault="00C102A7" w:rsidP="00C102A7">
            <w:pPr>
              <w:rPr>
                <w:rFonts w:cs="Arial"/>
              </w:rPr>
            </w:pPr>
            <w:r w:rsidRPr="00370050">
              <w:rPr>
                <w:rFonts w:cs="Arial"/>
              </w:rPr>
              <w:t>TGATGCCAACCTTGTCGAAA</w:t>
            </w:r>
          </w:p>
          <w:p w14:paraId="254F47D6" w14:textId="77777777" w:rsidR="00C102A7" w:rsidRPr="00370050" w:rsidRDefault="00C102A7" w:rsidP="00C102A7">
            <w:pPr>
              <w:rPr>
                <w:rFonts w:cs="Arial"/>
              </w:rPr>
            </w:pPr>
          </w:p>
        </w:tc>
      </w:tr>
      <w:tr w:rsidR="00370050" w:rsidRPr="00370050" w14:paraId="2A22658E" w14:textId="77777777" w:rsidTr="004A3988">
        <w:trPr>
          <w:trHeight w:val="243"/>
        </w:trPr>
        <w:tc>
          <w:tcPr>
            <w:tcW w:w="1227" w:type="dxa"/>
          </w:tcPr>
          <w:p w14:paraId="769C532F" w14:textId="77777777" w:rsidR="00954DC8" w:rsidRPr="00370050" w:rsidRDefault="00954DC8" w:rsidP="00C102A7">
            <w:pPr>
              <w:rPr>
                <w:rFonts w:cs="Arial"/>
                <w:i/>
              </w:rPr>
            </w:pPr>
          </w:p>
        </w:tc>
        <w:tc>
          <w:tcPr>
            <w:tcW w:w="2773" w:type="dxa"/>
          </w:tcPr>
          <w:p w14:paraId="66301DE5" w14:textId="77777777" w:rsidR="00954DC8" w:rsidRPr="00370050" w:rsidRDefault="00954DC8" w:rsidP="00C102A7">
            <w:pPr>
              <w:rPr>
                <w:rFonts w:cs="Arial"/>
              </w:rPr>
            </w:pPr>
          </w:p>
        </w:tc>
        <w:tc>
          <w:tcPr>
            <w:tcW w:w="3168" w:type="dxa"/>
          </w:tcPr>
          <w:p w14:paraId="5EF7C2B7" w14:textId="77777777" w:rsidR="00954DC8" w:rsidRPr="00370050" w:rsidRDefault="00954DC8" w:rsidP="00C102A7">
            <w:pPr>
              <w:rPr>
                <w:rFonts w:cs="Arial"/>
              </w:rPr>
            </w:pPr>
          </w:p>
        </w:tc>
        <w:tc>
          <w:tcPr>
            <w:tcW w:w="2926" w:type="dxa"/>
          </w:tcPr>
          <w:p w14:paraId="61F5CF3A" w14:textId="77777777" w:rsidR="00954DC8" w:rsidRPr="00370050" w:rsidRDefault="00954DC8" w:rsidP="00C102A7">
            <w:pPr>
              <w:rPr>
                <w:rFonts w:cs="Arial"/>
              </w:rPr>
            </w:pPr>
          </w:p>
        </w:tc>
        <w:tc>
          <w:tcPr>
            <w:tcW w:w="2003" w:type="dxa"/>
          </w:tcPr>
          <w:p w14:paraId="2E1BE1BA" w14:textId="77777777" w:rsidR="00954DC8" w:rsidRPr="00370050" w:rsidRDefault="00954DC8" w:rsidP="00C102A7">
            <w:pPr>
              <w:rPr>
                <w:rFonts w:cs="Arial"/>
              </w:rPr>
            </w:pPr>
          </w:p>
        </w:tc>
        <w:tc>
          <w:tcPr>
            <w:tcW w:w="2156" w:type="dxa"/>
          </w:tcPr>
          <w:p w14:paraId="7EAF677F" w14:textId="77777777" w:rsidR="00954DC8" w:rsidRPr="00370050" w:rsidRDefault="00954DC8" w:rsidP="00C102A7">
            <w:pPr>
              <w:rPr>
                <w:rFonts w:cs="Arial"/>
              </w:rPr>
            </w:pPr>
          </w:p>
        </w:tc>
      </w:tr>
      <w:tr w:rsidR="00370050" w:rsidRPr="00370050" w14:paraId="2EBD2F9A" w14:textId="77777777" w:rsidTr="004A3988">
        <w:trPr>
          <w:trHeight w:val="243"/>
        </w:trPr>
        <w:tc>
          <w:tcPr>
            <w:tcW w:w="1227" w:type="dxa"/>
          </w:tcPr>
          <w:p w14:paraId="564B25A8" w14:textId="000844FB" w:rsidR="00954DC8" w:rsidRPr="00370050" w:rsidRDefault="00954DC8" w:rsidP="00954DC8">
            <w:pPr>
              <w:rPr>
                <w:rFonts w:cs="Arial"/>
                <w:i/>
                <w:iCs/>
              </w:rPr>
            </w:pPr>
            <w:r w:rsidRPr="00370050">
              <w:rPr>
                <w:rFonts w:cs="Arial"/>
                <w:i/>
                <w:iCs/>
              </w:rPr>
              <w:t>GAPDH</w:t>
            </w:r>
            <w:r w:rsidR="00E41B4D" w:rsidRPr="00370050">
              <w:rPr>
                <w:rFonts w:cs="Arial"/>
                <w:i/>
                <w:iCs/>
              </w:rPr>
              <w:t>*</w:t>
            </w:r>
          </w:p>
          <w:p w14:paraId="12ABF2D9" w14:textId="4793B725" w:rsidR="00954DC8" w:rsidRPr="00370050" w:rsidRDefault="00954DC8" w:rsidP="00C102A7">
            <w:pPr>
              <w:rPr>
                <w:rFonts w:cs="Arial"/>
                <w:i/>
              </w:rPr>
            </w:pPr>
            <w:r w:rsidRPr="00370050">
              <w:rPr>
                <w:rFonts w:cs="Arial"/>
                <w:i/>
              </w:rPr>
              <w:t>housekeeping</w:t>
            </w:r>
          </w:p>
        </w:tc>
        <w:tc>
          <w:tcPr>
            <w:tcW w:w="2773" w:type="dxa"/>
          </w:tcPr>
          <w:p w14:paraId="69903842" w14:textId="7DE44978" w:rsidR="00954DC8" w:rsidRPr="00370050" w:rsidRDefault="0021441A" w:rsidP="00C102A7">
            <w:pPr>
              <w:rPr>
                <w:rFonts w:cs="Arial"/>
              </w:rPr>
            </w:pPr>
            <w:r w:rsidRPr="00370050">
              <w:rPr>
                <w:rFonts w:cs="Arial"/>
              </w:rPr>
              <w:t>glyceraldehyde-3-phophate dehydrogenase</w:t>
            </w:r>
          </w:p>
        </w:tc>
        <w:tc>
          <w:tcPr>
            <w:tcW w:w="3168" w:type="dxa"/>
          </w:tcPr>
          <w:p w14:paraId="5CCB3C7A" w14:textId="7BC19FE2" w:rsidR="00954DC8" w:rsidRPr="00370050" w:rsidRDefault="0021441A" w:rsidP="00C102A7">
            <w:pPr>
              <w:rPr>
                <w:rFonts w:cs="Arial"/>
              </w:rPr>
            </w:pPr>
            <w:r w:rsidRPr="00370050">
              <w:rPr>
                <w:rFonts w:cs="Arial"/>
              </w:rPr>
              <w:t>At1g13440</w:t>
            </w:r>
          </w:p>
        </w:tc>
        <w:tc>
          <w:tcPr>
            <w:tcW w:w="2926" w:type="dxa"/>
          </w:tcPr>
          <w:p w14:paraId="7BDC01DD" w14:textId="52E6D133" w:rsidR="00954DC8" w:rsidRPr="00370050" w:rsidRDefault="002171D2" w:rsidP="00C102A7">
            <w:pPr>
              <w:rPr>
                <w:rFonts w:cs="Arial"/>
              </w:rPr>
            </w:pPr>
            <w:r w:rsidRPr="00370050">
              <w:rPr>
                <w:rFonts w:eastAsia="Times New Roman" w:cs="Arial"/>
                <w:lang w:eastAsia="de-DE"/>
              </w:rPr>
              <w:t>AK355370</w:t>
            </w:r>
          </w:p>
        </w:tc>
        <w:tc>
          <w:tcPr>
            <w:tcW w:w="2003" w:type="dxa"/>
          </w:tcPr>
          <w:p w14:paraId="277D3EC8" w14:textId="77777777" w:rsidR="00954DC8" w:rsidRPr="00370050" w:rsidRDefault="00954DC8" w:rsidP="00954DC8">
            <w:pPr>
              <w:rPr>
                <w:rFonts w:cs="Arial"/>
              </w:rPr>
            </w:pPr>
            <w:r w:rsidRPr="00370050">
              <w:rPr>
                <w:rFonts w:cs="Arial"/>
              </w:rPr>
              <w:t xml:space="preserve">TTCGGCGAGAAGCCAGTTA </w:t>
            </w:r>
          </w:p>
          <w:p w14:paraId="42406A8E" w14:textId="77777777" w:rsidR="00954DC8" w:rsidRPr="00370050" w:rsidRDefault="00954DC8" w:rsidP="00C102A7">
            <w:pPr>
              <w:rPr>
                <w:rFonts w:cs="Arial"/>
              </w:rPr>
            </w:pPr>
          </w:p>
        </w:tc>
        <w:tc>
          <w:tcPr>
            <w:tcW w:w="2156" w:type="dxa"/>
          </w:tcPr>
          <w:p w14:paraId="6FCF7399" w14:textId="77777777" w:rsidR="00954DC8" w:rsidRPr="00370050" w:rsidRDefault="00954DC8" w:rsidP="00954DC8">
            <w:pPr>
              <w:rPr>
                <w:rFonts w:cs="Arial"/>
              </w:rPr>
            </w:pPr>
            <w:r w:rsidRPr="00370050">
              <w:rPr>
                <w:rFonts w:cs="Arial"/>
              </w:rPr>
              <w:t xml:space="preserve">CCTCACCCCACGGGATCT  </w:t>
            </w:r>
          </w:p>
          <w:p w14:paraId="3C449963" w14:textId="77777777" w:rsidR="00954DC8" w:rsidRPr="00370050" w:rsidRDefault="00954DC8" w:rsidP="00C102A7">
            <w:pPr>
              <w:rPr>
                <w:rFonts w:cs="Arial"/>
              </w:rPr>
            </w:pPr>
          </w:p>
        </w:tc>
      </w:tr>
    </w:tbl>
    <w:p w14:paraId="251F0A32" w14:textId="1249B49E" w:rsidR="001A1C68" w:rsidRPr="00370050" w:rsidRDefault="00E41B4D" w:rsidP="00E41B4D">
      <w:pPr>
        <w:spacing w:after="0" w:line="240" w:lineRule="auto"/>
        <w:outlineLvl w:val="0"/>
        <w:rPr>
          <w:rFonts w:eastAsia="Times New Roman" w:cs="Arial"/>
          <w:lang w:eastAsia="de-DE"/>
        </w:rPr>
      </w:pPr>
      <w:r w:rsidRPr="00370050">
        <w:rPr>
          <w:rFonts w:eastAsia="Times New Roman" w:cs="Arial"/>
          <w:lang w:eastAsia="de-DE"/>
        </w:rPr>
        <w:t>Barley plastome sequence:</w:t>
      </w:r>
      <w:r w:rsidR="00954DC8" w:rsidRPr="00370050">
        <w:rPr>
          <w:rFonts w:eastAsia="Times New Roman" w:cs="Arial"/>
          <w:lang w:eastAsia="de-DE"/>
        </w:rPr>
        <w:t xml:space="preserve"> </w:t>
      </w:r>
      <w:r w:rsidR="001A1C68" w:rsidRPr="00370050">
        <w:rPr>
          <w:rFonts w:eastAsia="Times New Roman" w:cs="Arial"/>
          <w:lang w:eastAsia="de-DE"/>
        </w:rPr>
        <w:t xml:space="preserve">NC_008590.1    </w:t>
      </w:r>
    </w:p>
    <w:p w14:paraId="3929A53A" w14:textId="77777777" w:rsidR="00E41B4D" w:rsidRPr="00370050" w:rsidRDefault="00E41B4D" w:rsidP="00E41B4D">
      <w:pPr>
        <w:spacing w:after="0" w:line="240" w:lineRule="auto"/>
        <w:rPr>
          <w:rFonts w:eastAsia="Times New Roman" w:cs="Arial"/>
          <w:lang w:val="en-GB" w:eastAsia="de-DE"/>
        </w:rPr>
      </w:pPr>
      <w:r w:rsidRPr="00370050">
        <w:rPr>
          <w:rFonts w:eastAsia="Times New Roman" w:cs="Arial"/>
          <w:lang w:val="en-GB" w:eastAsia="de-DE"/>
        </w:rPr>
        <w:t>*</w:t>
      </w:r>
      <w:proofErr w:type="spellStart"/>
      <w:r w:rsidRPr="00370050">
        <w:rPr>
          <w:rFonts w:eastAsia="Times New Roman" w:cs="Arial"/>
          <w:lang w:val="en-GB" w:eastAsia="de-DE"/>
        </w:rPr>
        <w:t>Acta</w:t>
      </w:r>
      <w:proofErr w:type="spellEnd"/>
      <w:r w:rsidRPr="00370050">
        <w:rPr>
          <w:rFonts w:eastAsia="Times New Roman" w:cs="Arial"/>
          <w:lang w:val="en-GB" w:eastAsia="de-DE"/>
        </w:rPr>
        <w:t xml:space="preserve"> </w:t>
      </w:r>
      <w:proofErr w:type="spellStart"/>
      <w:r w:rsidRPr="00370050">
        <w:rPr>
          <w:rFonts w:eastAsia="Times New Roman" w:cs="Arial"/>
          <w:lang w:val="en-GB" w:eastAsia="de-DE"/>
        </w:rPr>
        <w:t>Physiol</w:t>
      </w:r>
      <w:proofErr w:type="spellEnd"/>
      <w:r w:rsidRPr="00370050">
        <w:rPr>
          <w:rFonts w:eastAsia="Times New Roman" w:cs="Arial"/>
          <w:lang w:val="en-GB" w:eastAsia="de-DE"/>
        </w:rPr>
        <w:t xml:space="preserve"> Plant (2012) 34:1723-1733)</w:t>
      </w:r>
    </w:p>
    <w:tbl>
      <w:tblPr>
        <w:tblW w:w="124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7821"/>
        <w:gridCol w:w="3380"/>
      </w:tblGrid>
      <w:tr w:rsidR="008F5A18" w:rsidRPr="00370050" w14:paraId="03CAE0DB" w14:textId="77777777" w:rsidTr="00E531D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17E50" w14:textId="5510C9D3" w:rsidR="00DD1BEF" w:rsidRPr="00370050" w:rsidRDefault="00DD1BEF" w:rsidP="00DD1BEF">
            <w:pPr>
              <w:spacing w:after="0" w:line="24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7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7C0B9" w14:textId="5F8CA8CE" w:rsidR="00DD1BEF" w:rsidRPr="00370050" w:rsidRDefault="00DD1BEF" w:rsidP="00DD1BEF">
            <w:pPr>
              <w:spacing w:after="0" w:line="24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91DDA" w14:textId="6DCFFF93" w:rsidR="00DD1BEF" w:rsidRPr="00370050" w:rsidRDefault="00DD1BEF" w:rsidP="00DD1BEF">
            <w:pPr>
              <w:spacing w:after="0" w:line="240" w:lineRule="auto"/>
              <w:rPr>
                <w:rFonts w:eastAsia="Times New Roman" w:cs="Arial"/>
                <w:lang w:eastAsia="de-DE"/>
              </w:rPr>
            </w:pPr>
          </w:p>
        </w:tc>
      </w:tr>
    </w:tbl>
    <w:p w14:paraId="7FF6949B" w14:textId="55F71EE4" w:rsidR="00DD1BEF" w:rsidRPr="00370050" w:rsidRDefault="00DD1BEF">
      <w:pPr>
        <w:rPr>
          <w:rFonts w:cs="Arial"/>
          <w:b/>
          <w:lang w:val="en-US"/>
        </w:rPr>
      </w:pPr>
    </w:p>
    <w:sectPr w:rsidR="00DD1BEF" w:rsidRPr="00370050" w:rsidSect="0037005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2E1"/>
    <w:rsid w:val="000A4B30"/>
    <w:rsid w:val="000B248A"/>
    <w:rsid w:val="000B4A67"/>
    <w:rsid w:val="00106AC6"/>
    <w:rsid w:val="001341A4"/>
    <w:rsid w:val="001A1C68"/>
    <w:rsid w:val="00205F2A"/>
    <w:rsid w:val="0021441A"/>
    <w:rsid w:val="002171D2"/>
    <w:rsid w:val="002611BF"/>
    <w:rsid w:val="002B4B0A"/>
    <w:rsid w:val="002C2177"/>
    <w:rsid w:val="003517C8"/>
    <w:rsid w:val="00355E9A"/>
    <w:rsid w:val="00370050"/>
    <w:rsid w:val="003F15AE"/>
    <w:rsid w:val="003F1677"/>
    <w:rsid w:val="00412F77"/>
    <w:rsid w:val="00417792"/>
    <w:rsid w:val="00426A7D"/>
    <w:rsid w:val="004629C5"/>
    <w:rsid w:val="0046628E"/>
    <w:rsid w:val="00480BBD"/>
    <w:rsid w:val="004A3988"/>
    <w:rsid w:val="005102AF"/>
    <w:rsid w:val="005E43E2"/>
    <w:rsid w:val="00601EE0"/>
    <w:rsid w:val="006533CD"/>
    <w:rsid w:val="00681861"/>
    <w:rsid w:val="00692FFE"/>
    <w:rsid w:val="006C5E74"/>
    <w:rsid w:val="006F10A7"/>
    <w:rsid w:val="00714D9F"/>
    <w:rsid w:val="00736D7C"/>
    <w:rsid w:val="007864E7"/>
    <w:rsid w:val="00796A02"/>
    <w:rsid w:val="007B3F3B"/>
    <w:rsid w:val="0080372D"/>
    <w:rsid w:val="00814923"/>
    <w:rsid w:val="008174BC"/>
    <w:rsid w:val="008202E1"/>
    <w:rsid w:val="0084607F"/>
    <w:rsid w:val="0088155C"/>
    <w:rsid w:val="008C5200"/>
    <w:rsid w:val="008F5A18"/>
    <w:rsid w:val="0090768D"/>
    <w:rsid w:val="00954DC8"/>
    <w:rsid w:val="009A2B0A"/>
    <w:rsid w:val="009B00AB"/>
    <w:rsid w:val="00A21DD4"/>
    <w:rsid w:val="00A46F04"/>
    <w:rsid w:val="00B425DE"/>
    <w:rsid w:val="00B73155"/>
    <w:rsid w:val="00BC1019"/>
    <w:rsid w:val="00BF296A"/>
    <w:rsid w:val="00C102A7"/>
    <w:rsid w:val="00D924C6"/>
    <w:rsid w:val="00DA510B"/>
    <w:rsid w:val="00DB481E"/>
    <w:rsid w:val="00DD1BEF"/>
    <w:rsid w:val="00DF5F00"/>
    <w:rsid w:val="00E16DD0"/>
    <w:rsid w:val="00E36689"/>
    <w:rsid w:val="00E41B4D"/>
    <w:rsid w:val="00E447B2"/>
    <w:rsid w:val="00E531DD"/>
    <w:rsid w:val="00E65A61"/>
    <w:rsid w:val="00EB5E8C"/>
    <w:rsid w:val="00F21889"/>
    <w:rsid w:val="00F45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0353E"/>
  <w15:chartTrackingRefBased/>
  <w15:docId w15:val="{07BA2C37-0F56-481A-AE78-61DC7886B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6AC6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F10A7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10A7"/>
    <w:rPr>
      <w:rFonts w:ascii="Arial" w:eastAsiaTheme="majorEastAsia" w:hAnsi="Arial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rsid w:val="00907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B481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22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2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92C535-3409-42FE-B47D-AC2B02693B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9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pinska</dc:creator>
  <cp:keywords/>
  <dc:description/>
  <cp:lastModifiedBy>Sakeena Begum Hussain</cp:lastModifiedBy>
  <cp:revision>6</cp:revision>
  <cp:lastPrinted>2024-12-16T14:54:00Z</cp:lastPrinted>
  <dcterms:created xsi:type="dcterms:W3CDTF">2025-05-27T16:46:00Z</dcterms:created>
  <dcterms:modified xsi:type="dcterms:W3CDTF">2025-06-02T07:27:00Z</dcterms:modified>
</cp:coreProperties>
</file>